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2D0" w:rsidRPr="008E2DA9" w:rsidRDefault="008523D5" w:rsidP="00EA15AF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  <w:r w:rsidRPr="008E2DA9">
        <w:rPr>
          <w:rFonts w:ascii="Courier New" w:hAnsi="Courier New" w:cs="Courier New"/>
          <w:sz w:val="20"/>
          <w:szCs w:val="20"/>
        </w:rPr>
        <w:t>.</w:t>
      </w:r>
    </w:p>
    <w:p w:rsidR="00C95A96" w:rsidRPr="008E2DA9" w:rsidRDefault="006916F6" w:rsidP="00EA15AF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i/>
          <w:sz w:val="28"/>
          <w:szCs w:val="28"/>
          <w:u w:val="single"/>
        </w:rPr>
        <w:t>Viral Reactivation</w:t>
      </w:r>
      <w:r w:rsidRPr="008E2DA9">
        <w:rPr>
          <w:rFonts w:ascii="Courier New" w:hAnsi="Courier New" w:cs="Courier New"/>
          <w:b/>
          <w:sz w:val="28"/>
          <w:szCs w:val="28"/>
        </w:rPr>
        <w:t xml:space="preserve">: </w:t>
      </w:r>
    </w:p>
    <w:p w:rsidR="006916F6" w:rsidRPr="008E2DA9" w:rsidRDefault="006916F6" w:rsidP="00EA15A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Compare Mission time points with respect to </w:t>
      </w:r>
    </w:p>
    <w:p w:rsidR="003B1B23" w:rsidRPr="008E2DA9" w:rsidRDefault="003B1B23" w:rsidP="00EA15AF">
      <w:pPr>
        <w:rPr>
          <w:rFonts w:ascii="Courier New" w:hAnsi="Courier New" w:cs="Courier New"/>
          <w:sz w:val="20"/>
          <w:szCs w:val="20"/>
        </w:rPr>
      </w:pPr>
    </w:p>
    <w:p w:rsidR="005B3FE4" w:rsidRPr="008E2DA9" w:rsidRDefault="005B3FE4" w:rsidP="00EA15A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EBV</w:t>
      </w:r>
      <w:r w:rsidR="005C7301" w:rsidRPr="008E2DA9">
        <w:rPr>
          <w:rFonts w:ascii="Courier New" w:hAnsi="Courier New" w:cs="Courier New"/>
          <w:sz w:val="20"/>
          <w:szCs w:val="20"/>
        </w:rPr>
        <w:t xml:space="preserve"> (based on ebv3_anal.do)</w:t>
      </w:r>
    </w:p>
    <w:p w:rsidR="0001210A" w:rsidRPr="008E2DA9" w:rsidRDefault="0001210A" w:rsidP="00EA15AF">
      <w:pPr>
        <w:rPr>
          <w:rFonts w:ascii="Courier New" w:hAnsi="Courier New" w:cs="Courier New"/>
          <w:b/>
          <w:sz w:val="20"/>
          <w:szCs w:val="20"/>
        </w:rPr>
      </w:pPr>
      <w:r w:rsidRPr="008E2DA9">
        <w:rPr>
          <w:rFonts w:ascii="Courier New" w:hAnsi="Courier New" w:cs="Courier New"/>
          <w:b/>
          <w:sz w:val="20"/>
          <w:szCs w:val="20"/>
        </w:rPr>
        <w:t>Raw counts of shedding instances</w:t>
      </w:r>
    </w:p>
    <w:p w:rsidR="0001210A" w:rsidRPr="008E2DA9" w:rsidRDefault="0001210A" w:rsidP="0001210A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ebv_long_031416,clear</w:t>
      </w:r>
    </w:p>
    <w:p w:rsidR="0001210A" w:rsidRPr="008E2DA9" w:rsidRDefault="0001210A" w:rsidP="0001210A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coun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if y &gt; 0 &amp; y &lt; .   43</w:t>
      </w:r>
    </w:p>
    <w:p w:rsidR="0001210A" w:rsidRPr="008E2DA9" w:rsidRDefault="0001210A" w:rsidP="0001210A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coun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if y == 0 &amp; y &lt; .  118</w:t>
      </w:r>
    </w:p>
    <w:p w:rsidR="0001210A" w:rsidRPr="008E2DA9" w:rsidRDefault="0001210A" w:rsidP="0001210A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di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7*23</w:t>
      </w:r>
      <w:r w:rsidRPr="008E2DA9">
        <w:rPr>
          <w:rFonts w:ascii="Courier New" w:hAnsi="Courier New" w:cs="Courier New"/>
          <w:sz w:val="20"/>
          <w:szCs w:val="20"/>
        </w:rPr>
        <w:tab/>
      </w:r>
      <w:r w:rsidRPr="008E2DA9">
        <w:rPr>
          <w:rFonts w:ascii="Courier New" w:hAnsi="Courier New" w:cs="Courier New"/>
          <w:sz w:val="20"/>
          <w:szCs w:val="20"/>
        </w:rPr>
        <w:tab/>
      </w:r>
      <w:r w:rsidRPr="008E2DA9">
        <w:rPr>
          <w:rFonts w:ascii="Courier New" w:hAnsi="Courier New" w:cs="Courier New"/>
          <w:sz w:val="20"/>
          <w:szCs w:val="20"/>
        </w:rPr>
        <w:tab/>
        <w:t xml:space="preserve"> 161</w:t>
      </w:r>
      <w:r w:rsidR="00D21AC5" w:rsidRPr="008E2DA9">
        <w:rPr>
          <w:rFonts w:ascii="Courier New" w:hAnsi="Courier New" w:cs="Courier New"/>
          <w:sz w:val="20"/>
          <w:szCs w:val="20"/>
        </w:rPr>
        <w:t xml:space="preserve">  (23 subjects x 7 time periods)</w:t>
      </w:r>
    </w:p>
    <w:p w:rsidR="0001210A" w:rsidRPr="008E2DA9" w:rsidRDefault="0001210A" w:rsidP="00EA15AF">
      <w:pPr>
        <w:rPr>
          <w:rFonts w:ascii="Courier New" w:hAnsi="Courier New" w:cs="Courier New"/>
          <w:sz w:val="20"/>
          <w:szCs w:val="20"/>
        </w:rPr>
      </w:pPr>
    </w:p>
    <w:p w:rsidR="006916F6" w:rsidRPr="008E2DA9" w:rsidRDefault="006916F6" w:rsidP="00EA15AF">
      <w:pPr>
        <w:rPr>
          <w:rFonts w:ascii="Courier New" w:hAnsi="Courier New" w:cs="Courier New"/>
          <w:b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b/>
          <w:sz w:val="20"/>
          <w:szCs w:val="20"/>
        </w:rPr>
        <w:t>a)</w:t>
      </w:r>
      <w:proofErr w:type="gramEnd"/>
      <w:r w:rsidR="005B3FE4" w:rsidRPr="008E2DA9">
        <w:rPr>
          <w:rFonts w:ascii="Courier New" w:hAnsi="Courier New" w:cs="Courier New"/>
          <w:b/>
          <w:sz w:val="20"/>
          <w:szCs w:val="20"/>
        </w:rPr>
        <w:t>Friedman’s Test on a</w:t>
      </w:r>
      <w:r w:rsidRPr="008E2DA9">
        <w:rPr>
          <w:rFonts w:ascii="Courier New" w:hAnsi="Courier New" w:cs="Courier New"/>
          <w:b/>
          <w:sz w:val="20"/>
          <w:szCs w:val="20"/>
        </w:rPr>
        <w:t>ll copy numbers (including zeros)</w:t>
      </w: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ebv_long_031416,clear</w:t>
      </w: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dro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z phase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nz</w:t>
      </w:r>
      <w:proofErr w:type="spellEnd"/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reshap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wide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y,i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 j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sav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temp,replace</w:t>
      </w:r>
      <w:proofErr w:type="spellEnd"/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noi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fried y*</w:t>
      </w: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Friedman's Two-way Rank Test - 23 observations, 7 variables</w:t>
      </w: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S' =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11.90  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0.06421</w:t>
      </w:r>
    </w:p>
    <w:p w:rsidR="005B3FE4" w:rsidRPr="008E2DA9" w:rsidRDefault="005B3FE4" w:rsidP="005B3FE4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ultiple Comparisons (not shown - non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gnficant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5B3FE4" w:rsidRPr="008E2DA9" w:rsidRDefault="005B3FE4" w:rsidP="00EA15AF">
      <w:pPr>
        <w:rPr>
          <w:rFonts w:ascii="Courier New" w:hAnsi="Courier New" w:cs="Courier New"/>
          <w:sz w:val="20"/>
          <w:szCs w:val="20"/>
        </w:rPr>
      </w:pPr>
    </w:p>
    <w:p w:rsidR="006916F6" w:rsidRPr="008E2DA9" w:rsidRDefault="006916F6" w:rsidP="00EA15AF">
      <w:pPr>
        <w:rPr>
          <w:rFonts w:ascii="Courier New" w:hAnsi="Courier New" w:cs="Courier New"/>
          <w:b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b/>
          <w:sz w:val="20"/>
          <w:szCs w:val="20"/>
        </w:rPr>
        <w:t>b)log</w:t>
      </w:r>
      <w:proofErr w:type="gramEnd"/>
      <w:r w:rsidRPr="008E2DA9">
        <w:rPr>
          <w:rFonts w:ascii="Courier New" w:hAnsi="Courier New" w:cs="Courier New"/>
          <w:b/>
          <w:sz w:val="20"/>
          <w:szCs w:val="20"/>
        </w:rPr>
        <w:t>-transformations of copy numbers given shedding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"C:\Users\afeiveso\Documents\stfiles\ebv_long_031416.dta",clear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x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z i.tk ||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: ,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nolog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eml</w:t>
      </w:r>
      <w:proofErr w:type="spellEnd"/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=         4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groups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20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per group: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n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1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2.1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ax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6)      =     112.94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og restricted-likelihood = -7.4624608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      =     0.0000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L-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5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0711427   .1635534    -0.43   0.664    -.3917015    .2494162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5548467   .2263203     2.45   0.014     .1112671    .998426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d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8556983   .1720436     4.97   0.000     .5184991    1.192898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Late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8439604   .1629585     5.18   0.000     .5245675    1.16335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R+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1632843   .1627305     1.00   0.316    -.1556617    .482230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R+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3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3048401   .1765513     1.73   0.084    -.0411941    .650874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_cons |   1.945399   .1438253    13.53   0.000     1.663506    2.227291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arameters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Estimate   Std. Err.     [95% Conf. Interval]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>: Identity              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_cons) |   .0159362   .0173111      .0018956    .1339746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Residual) |   .0502679   .0172145      .0256917    .0983534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lastRenderedPageBreak/>
        <w:t>--------------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bar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01) = 1.06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= chibar2 = 0.1515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ontras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.tk,mcompare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Contrasts of marginal linear predictions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argins      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asbalanced</w:t>
      </w:r>
      <w:proofErr w:type="spellEnd"/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|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|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df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chi2     P&gt;chi2     P&gt;chi2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+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     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L-45 vs L-180)  |          1        0.19     0.6636     0.9986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Early vs L-180)  |          1        6.01     0.0142     0.0824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(Mid vs L-180)  |          1       24.74     0.0000     0.0000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Late vs L-180)  |          1       26.82     0.0000     0.0000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(R+0 vs L-180)  |          1        1.01     0.3157     0.897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R+30 vs L-180)  |          1        2.98     0.0842     0.4102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Joint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6      112.94     0.0000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Not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-adjusted p-values are reported for tests on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individual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contrasts only.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 Number of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Comparisons</w:t>
      </w:r>
      <w:proofErr w:type="gramEnd"/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      6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|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|   Contrast   Std. Err.     [95% Conf. Interval]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+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     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L-45 vs L-180)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.0711427   .1635534      -.501458    .3591727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Early vs L-180)  |   .5548467   .2263203     -.0406107    1.150304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(Mid vs L-180)  |   .8556983   .1720436       .403045    1.308352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Late vs L-180)  |   .8439604   .1629585      .4152103     1.27271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(R+0 vs L-180)  |   .1632843   .1627305      -.264866    .5914346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R+30 vs L-180)  |   .3048401   .1765513     -.1596731    .7693533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</w:t>
      </w: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</w:p>
    <w:p w:rsidR="003B1B23" w:rsidRPr="008E2DA9" w:rsidRDefault="003B1B23" w:rsidP="003B1B23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.</w:t>
      </w:r>
      <w:r w:rsidR="00B10917" w:rsidRPr="008E2DA9">
        <w:rPr>
          <w:rFonts w:ascii="Courier New" w:hAnsi="Courier New" w:cs="Courier New"/>
          <w:sz w:val="20"/>
          <w:szCs w:val="20"/>
        </w:rPr>
        <w:t>To compare with R+30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x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z b7.tk ||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: ,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nolog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eml</w:t>
      </w:r>
      <w:proofErr w:type="spellEnd"/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=         43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groups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20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per group: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n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1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2.1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ax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3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6)      =     112.94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og restricted-likelihood = -7.4624608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      =     0.0000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L-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18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3048401   .1765513    -1.73   0.084    -.6508743     .041194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L-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5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3759828   .1305321    -2.88   0.004     -.631821   -.1201446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2500066   .2005335     1.25   0.213    -.1430318    .6430449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d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5508582   .1549672     3.55   0.000     .2471281    .8545883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Late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5391203   .1324698     4.07   0.000     .2794841    .7987564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R+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1415558    .137936    -1.03   0.305    -.4119055    .1287938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_cons |   2.250239   .1116095    20.16   0.000     2.031488     2.46899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arameters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Estimate   Std. Err.     [95% Conf. Interval]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>: Identity               |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_cons) |   .0159362   .0173111      .0018956    .1339745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Residual) |   .0502679   .0172145      .0256917    .0983534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bar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01) = 1.06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= chibar2 = 0.1515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ontras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.tk,mcompare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Contrasts of marginal linear predictions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argins      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asbalanced</w:t>
      </w:r>
      <w:proofErr w:type="spellEnd"/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|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|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df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chi2     P&gt;chi2     P&gt;chi2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+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     |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L-180 vs R+30)  |          1        2.98     0.0842     0.4102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L-45 vs R+30)  |          1        8.30     0.0040     0.0236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Early vs R+30)  |          1        1.55     0.2125     0.7615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(Mid vs R+30)  |          1       12.64     0.0004     0.0023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Late vs R+30)  |          1       16.56     0.0000     0.0003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(R+0 vs R+30)  |          1        1.05     0.3048     0.8871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Joint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6      112.94     0.0000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Not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-adjusted p-values are reported for tests on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individual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contrasts only.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 Number of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Comparisons</w:t>
      </w:r>
      <w:proofErr w:type="gramEnd"/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 |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      6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B10917" w:rsidRPr="008E2DA9" w:rsidRDefault="00B10917" w:rsidP="00B10917">
      <w:pPr>
        <w:rPr>
          <w:rFonts w:ascii="Courier New" w:hAnsi="Courier New" w:cs="Courier New"/>
          <w:sz w:val="20"/>
          <w:szCs w:val="20"/>
        </w:rPr>
      </w:pPr>
    </w:p>
    <w:p w:rsidR="005C7301" w:rsidRPr="008E2DA9" w:rsidRDefault="005C7301" w:rsidP="005C730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VZV (based on vzv3_anal.do)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vzv_long_031416,clear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dro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y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n phase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reshap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wide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ym,i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 j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5C7301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sav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temp,replace</w:t>
      </w:r>
      <w:proofErr w:type="spellEnd"/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fri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y*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fri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y*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Friedman's Two-way Rank Test - 23 observations, 7 variables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S' =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2.30  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0.00000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Multiple Comparisons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Var1        Var2     Ru -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v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P (2-sided)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1         ym2        0.00     1.0000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1         ym3      -27.50     0.495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1         ym4      -32.00     0.3041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1         ym5      -50.00     0.0115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1         ym6      -36.00     0.175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1         ym7       -5.00     0.9999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2         ym3      -27.50     0.495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2         ym4      -32.00     0.3041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2         ym5      -50.00     0.0115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2         ym6      -36.00     0.175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2         ym7       -5.00     0.9999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4       -4.50     0.9999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5      -22.50     0.723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6       -8.50     0.9974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7       22.50     0.723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4         ym5      -18.00     0.883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4         ym6       -4.00     1.0000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4         ym7       27.00     0.5188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5         ym6       14.00     0.963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5         ym7       45.00     0.034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6         ym7       31.00     0.3431 </w:t>
      </w:r>
    </w:p>
    <w:p w:rsidR="007B5B31" w:rsidRPr="008E2DA9" w:rsidRDefault="007B5B31" w:rsidP="00642DE9">
      <w:pPr>
        <w:rPr>
          <w:rFonts w:ascii="Courier New" w:hAnsi="Courier New" w:cs="Courier New"/>
          <w:sz w:val="20"/>
          <w:szCs w:val="20"/>
        </w:rPr>
      </w:pPr>
    </w:p>
    <w:p w:rsidR="007B5B31" w:rsidRPr="008E2DA9" w:rsidRDefault="007B5B31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Drop pre-flight time periods with no shedding and compare the rest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fri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ym3-ym7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Friedman's Two-way Rank Test - 23 observations, 5 variables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S' =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17.30  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0.00169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Multiple Comparisons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Var1        Var2     Ru -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v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P (2-sided)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4       -5.50     0.9861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5      -18.50     0.4184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6       -6.50     0.9742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3         ym7       15.50     0.5982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4         ym5      -13.00     0.7443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4         ym6       -1.00     1.0000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4         ym7       21.00     0.2867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5         ym6       12.00     0.7966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5         ym7       34.00     0.0132</w:t>
      </w:r>
    </w:p>
    <w:p w:rsidR="007B5B31" w:rsidRPr="008E2DA9" w:rsidRDefault="007B5B31" w:rsidP="007B5B3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m6         ym7       22.00     0.2415</w:t>
      </w:r>
    </w:p>
    <w:p w:rsidR="007B5B31" w:rsidRPr="008E2DA9" w:rsidRDefault="007B5B31" w:rsidP="00642DE9">
      <w:pPr>
        <w:rPr>
          <w:rFonts w:ascii="Courier New" w:hAnsi="Courier New" w:cs="Courier New"/>
          <w:sz w:val="20"/>
          <w:szCs w:val="20"/>
        </w:rPr>
      </w:pPr>
    </w:p>
    <w:p w:rsidR="007B5B31" w:rsidRPr="008E2DA9" w:rsidRDefault="007B5B31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b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b/>
          <w:sz w:val="20"/>
          <w:szCs w:val="20"/>
        </w:rPr>
        <w:t>b)log</w:t>
      </w:r>
      <w:proofErr w:type="gramEnd"/>
      <w:r w:rsidRPr="008E2DA9">
        <w:rPr>
          <w:rFonts w:ascii="Courier New" w:hAnsi="Courier New" w:cs="Courier New"/>
          <w:b/>
          <w:sz w:val="20"/>
          <w:szCs w:val="20"/>
        </w:rPr>
        <w:t xml:space="preserve">-transformations of </w:t>
      </w:r>
      <w:r w:rsidR="00A45D35" w:rsidRPr="008E2DA9">
        <w:rPr>
          <w:rFonts w:ascii="Courier New" w:hAnsi="Courier New" w:cs="Courier New"/>
          <w:b/>
          <w:sz w:val="20"/>
          <w:szCs w:val="20"/>
        </w:rPr>
        <w:t xml:space="preserve">VZV </w:t>
      </w:r>
      <w:r w:rsidRPr="008E2DA9">
        <w:rPr>
          <w:rFonts w:ascii="Courier New" w:hAnsi="Courier New" w:cs="Courier New"/>
          <w:b/>
          <w:sz w:val="20"/>
          <w:szCs w:val="20"/>
        </w:rPr>
        <w:t>copy numbers given shedding</w:t>
      </w:r>
    </w:p>
    <w:p w:rsidR="00642DE9" w:rsidRPr="008E2DA9" w:rsidRDefault="00642DE9" w:rsidP="00642DE9">
      <w:pPr>
        <w:rPr>
          <w:rFonts w:ascii="Courier New" w:hAnsi="Courier New" w:cs="Courier New"/>
          <w:b/>
          <w:sz w:val="20"/>
          <w:szCs w:val="20"/>
        </w:rPr>
      </w:pPr>
      <w:r w:rsidRPr="008E2DA9">
        <w:rPr>
          <w:rFonts w:ascii="Courier New" w:hAnsi="Courier New" w:cs="Courier New"/>
          <w:b/>
          <w:sz w:val="20"/>
          <w:szCs w:val="20"/>
        </w:rPr>
        <w:t>[Note: Shedding occurred in only 5 of the 7 time points (none pre-flight)]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vzv_long_031416,clear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x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i.tk i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&gt;2||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: ,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nolog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eml</w:t>
      </w:r>
      <w:proofErr w:type="spellEnd"/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=         43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groups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1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per group: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n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1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2.5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ax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4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4)      =       9.18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og restricted-likelihood = -16.731226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      =     0.056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d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2585443   .1602432     1.61   0.107    -.0555266    .5726153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Late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3716247   .1430013     2.60   0.009     .0913473     .65190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R+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0571975   .1482241     0.39   0.700    -.2333165    .3477114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R+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3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0952974   .2577992     0.37   0.712    -.4099798    .6005746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_cons |   2.195609    .109926    19.97   0.000     1.980158     2.41106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arameters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Estimate   Std. Err.     [95% Conf. Interval]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>: Identity              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_cons) |   1.33e-23   1.65e-22      3.10e-34    5.66e-13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Residual) |   .1087534   .0249498      .0693687    .170499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bar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01) = 0.00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= chibar2 = 1.0000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ontras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.tk,mcompare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Contrasts of marginal linear predictions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argins      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asbalanced</w:t>
      </w:r>
      <w:proofErr w:type="spellEnd"/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|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|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df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chi2     P&gt;chi2     P&gt;chi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+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   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Mid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       1        2.60     0.1066     0.3631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(Late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       1        6.75     0.0094     0.0369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R+0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       1        0.15     0.6996     0.9919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(R+30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       1        0.14     0.7116     0.9931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Joint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4        9.18     0.056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Not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-adjusted p-values are reported for tests on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individual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contrasts only.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 Number of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Comparisons</w:t>
      </w:r>
      <w:proofErr w:type="gramEnd"/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      4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|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|   Contrast   Std. Err.     [95% Conf. Interval]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+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   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Mid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.2585443   .1602432      -.140608    .657696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(Late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.3716247   .1430013      .0154206    .7278287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(R+0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.0571975   .1482241     -.3120163    .4264112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(R+30 v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|   .0952974   .2577992     -.5468586    .7374534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:rsidR="00642DE9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</w:p>
    <w:p w:rsidR="00D557D6" w:rsidRPr="008E2DA9" w:rsidRDefault="00642DE9" w:rsidP="00642DE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.</w:t>
      </w:r>
    </w:p>
    <w:p w:rsidR="00D557D6" w:rsidRPr="008E2DA9" w:rsidRDefault="00D557D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br w:type="page"/>
      </w:r>
    </w:p>
    <w:p w:rsidR="00D557D6" w:rsidRPr="008E2DA9" w:rsidRDefault="00D557D6" w:rsidP="00D557D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CMV (based on cmv3_anal.do)</w:t>
      </w:r>
    </w:p>
    <w:p w:rsidR="0025169C" w:rsidRPr="008E2DA9" w:rsidRDefault="0025169C" w:rsidP="00D557D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[Note: CMV samples were obtained only for two pre, one in, and two post (5 total)]</w:t>
      </w:r>
    </w:p>
    <w:p w:rsidR="00D557D6" w:rsidRPr="008E2DA9" w:rsidRDefault="00D557D6" w:rsidP="00D557D6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cmv_long_032416,clear</w:t>
      </w:r>
    </w:p>
    <w:p w:rsidR="00D557D6" w:rsidRPr="008E2DA9" w:rsidRDefault="00D557D6" w:rsidP="00D557D6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dro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phase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rm</w:t>
      </w:r>
      <w:proofErr w:type="spellEnd"/>
    </w:p>
    <w:p w:rsidR="00D557D6" w:rsidRPr="008E2DA9" w:rsidRDefault="00D557D6" w:rsidP="00D557D6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reshap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wide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y,i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 j(period)</w:t>
      </w:r>
    </w:p>
    <w:p w:rsidR="00642DE9" w:rsidRPr="008E2DA9" w:rsidRDefault="00D557D6" w:rsidP="00D557D6">
      <w:pPr>
        <w:rPr>
          <w:rFonts w:ascii="Courier New" w:hAnsi="Courier New" w:cs="Courier New"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sz w:val="20"/>
          <w:szCs w:val="20"/>
        </w:rPr>
        <w:t>sav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temp,replace</w:t>
      </w:r>
      <w:proofErr w:type="spellEnd"/>
    </w:p>
    <w:p w:rsidR="0025169C" w:rsidRPr="008E2DA9" w:rsidRDefault="0025169C" w:rsidP="00D557D6">
      <w:pPr>
        <w:rPr>
          <w:rFonts w:ascii="Courier New" w:hAnsi="Courier New" w:cs="Courier New"/>
          <w:sz w:val="20"/>
          <w:szCs w:val="20"/>
        </w:rPr>
      </w:pP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Friedman's Two-way Rank Test - 23 observations, 5 variables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S' =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26.55  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0.00002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Multiple Comparisons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Var1        Var2     Ru -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v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P (2-sided)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1          y2      -15.50      0.5982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1          y3      -34.00      0.0132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1          y4      -14.00      0.6878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1          y5       -4.00      0.9959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2          y3      -18.50      0.4184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2          y4        1.50      0.9999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2          y5       11.50      0.8208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3          y4       20.00      0.3364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3          y5       30.00      0.0412</w:t>
      </w:r>
    </w:p>
    <w:p w:rsidR="0025169C" w:rsidRPr="008E2DA9" w:rsidRDefault="0025169C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4          y5       10.00      0.8843</w:t>
      </w:r>
    </w:p>
    <w:p w:rsidR="00633941" w:rsidRPr="008E2DA9" w:rsidRDefault="00633941" w:rsidP="0025169C">
      <w:pPr>
        <w:rPr>
          <w:rFonts w:ascii="Courier New" w:hAnsi="Courier New" w:cs="Courier New"/>
          <w:sz w:val="20"/>
          <w:szCs w:val="20"/>
        </w:rPr>
      </w:pPr>
    </w:p>
    <w:p w:rsidR="00633941" w:rsidRPr="008E2DA9" w:rsidRDefault="00633941" w:rsidP="0025169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Drop L-180 time period with no shedding and compare the other four: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fri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y2-y5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Friedman's Two-way Rank Test - 23 observations, 4 variables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S' =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16.73  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0.00080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Multiple Comparisons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Var1        Var2     Ru -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v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P (2-sided)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2          y3      -16.00      0.2604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2          y4        1.00      0.9995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2          y5        9.00      0.7331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3          y4       17.00      0.2107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3          y5       25.00      0.0223</w:t>
      </w:r>
    </w:p>
    <w:p w:rsidR="00633941" w:rsidRPr="008E2DA9" w:rsidRDefault="00633941" w:rsidP="00633941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y4          y5        8.00      0.7976</w:t>
      </w:r>
    </w:p>
    <w:p w:rsidR="0025169C" w:rsidRPr="008E2DA9" w:rsidRDefault="0025169C" w:rsidP="00D557D6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D557D6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b/>
          <w:sz w:val="20"/>
          <w:szCs w:val="20"/>
        </w:rPr>
      </w:pPr>
      <w:proofErr w:type="gramStart"/>
      <w:r w:rsidRPr="008E2DA9">
        <w:rPr>
          <w:rFonts w:ascii="Courier New" w:hAnsi="Courier New" w:cs="Courier New"/>
          <w:b/>
          <w:sz w:val="20"/>
          <w:szCs w:val="20"/>
        </w:rPr>
        <w:t>b)log</w:t>
      </w:r>
      <w:proofErr w:type="gramEnd"/>
      <w:r w:rsidRPr="008E2DA9">
        <w:rPr>
          <w:rFonts w:ascii="Courier New" w:hAnsi="Courier New" w:cs="Courier New"/>
          <w:b/>
          <w:sz w:val="20"/>
          <w:szCs w:val="20"/>
        </w:rPr>
        <w:t>-transformations of CMV copy numbers given shedding</w:t>
      </w:r>
    </w:p>
    <w:p w:rsidR="00A45D35" w:rsidRPr="008E2DA9" w:rsidRDefault="00A45D35" w:rsidP="00A45D35">
      <w:pPr>
        <w:rPr>
          <w:rFonts w:ascii="Courier New" w:hAnsi="Courier New" w:cs="Courier New"/>
          <w:b/>
          <w:sz w:val="20"/>
          <w:szCs w:val="20"/>
        </w:rPr>
      </w:pPr>
      <w:r w:rsidRPr="008E2DA9">
        <w:rPr>
          <w:rFonts w:ascii="Courier New" w:hAnsi="Courier New" w:cs="Courier New"/>
          <w:b/>
          <w:sz w:val="20"/>
          <w:szCs w:val="20"/>
        </w:rPr>
        <w:t>[Note: Shedding occurred in only 4 of the 5 time points (none at L-180)]</w:t>
      </w:r>
    </w:p>
    <w:p w:rsidR="00A45D35" w:rsidRPr="008E2DA9" w:rsidRDefault="00A45D35" w:rsidP="00D557D6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D557D6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cmv_long_032416,clear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xe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.period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if period&gt;1||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: ,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nolog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eml</w:t>
      </w:r>
      <w:proofErr w:type="spellEnd"/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=         27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groups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15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per group: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n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1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1.8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ax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3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3)      =      16.29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og restricted-likelihood = -10.742682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      =     0.0010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erio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3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4789173   .1299857     3.68   0.000     .2241499    .7336846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0863925   .1466418     0.59   0.556    -.2010202    .3738052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5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.145157   .2404023     0.60   0.546    -.3260228    .6163367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_cons |   1.998853   .1241708    16.10   0.000     1.755483    2.242223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arameters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Estimate   Std. Err.     [95% Conf. Interval]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>: Identity              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_cons) |   .0700703   .0434727        .02077    .2363919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+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var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Residual) |   .0592072    .026187      .0248825    .1408823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bar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01) = 3.79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= chibar2 = 0.0258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ontras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r.period,mcompare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Contrasts of marginal linear predictions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argins      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asbalanced</w:t>
      </w:r>
      <w:proofErr w:type="spellEnd"/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  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df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chi2     P&gt;chi2     P&gt;chi2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erio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(3 vs 2)  |          1       13.57     0.0002     0.0007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(4 vs 2)  |          1        0.35     0.5558     0.9123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(5 vs 2)  |          1        0.36     0.5460     0.9064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Joint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3       16.29     0.0010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Not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-adjusted p-values are reported for tests on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individual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contrasts only.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 Number of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Comparisons</w:t>
      </w:r>
      <w:proofErr w:type="gramEnd"/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erio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      3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            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Sidak</w:t>
      </w:r>
      <w:proofErr w:type="spellEnd"/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Contrast   Std. Err.     [95% Conf. Interval]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zm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 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eriod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(3 vs 2)  |   .4789173   .1299857      .1685454    .7892891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(4 vs 2)  |   .0863925   .1466418     -.2637497    .4365348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(5 vs 2)  |    .145157   .2404023     -.4288606    .7191746</w:t>
      </w:r>
    </w:p>
    <w:p w:rsidR="00A45D35" w:rsidRPr="008E2DA9" w:rsidRDefault="00A45D35" w:rsidP="00A45D3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</w:t>
      </w:r>
      <w:r w:rsidR="00D61446" w:rsidRPr="008E2DA9">
        <w:rPr>
          <w:rFonts w:ascii="Courier New" w:hAnsi="Courier New" w:cs="Courier New"/>
          <w:sz w:val="20"/>
          <w:szCs w:val="20"/>
        </w:rPr>
        <w:t xml:space="preserve"> </w:t>
      </w:r>
    </w:p>
    <w:p w:rsidR="00D61446" w:rsidRPr="008E2DA9" w:rsidRDefault="00D61446" w:rsidP="00A45D3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EBV DNA Levels in PBMC’s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EBV_DNA_PBMCdata_long.dta,clear</w:t>
      </w:r>
      <w:proofErr w:type="spellEnd"/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Ray Stowe's EBV DNA PBMC data)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gen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z10y=log10(y)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12 missing values generated)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bootstra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_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b,rep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100) cluster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: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qreg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z10y i.tk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running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qreg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on estimation sample)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Bootstrap replications (100)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----+--- 1 ---+--- 2 ---+--- 3 ---+--- 4 ---+--- 5 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..................................................    5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...............................x..................   10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edian regression                             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=        135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Raw sum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deviations  73.6058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(about .90309)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Min sum of deviations 69.23461                    Pseudo R2     =     0.0594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(Replications based on 21 clusters in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Observed   Bootstrap                         Normal-based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z10y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2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7403627   .7124368    -1.04   0.299    -2.136713    .6559879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3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7403627   .7098599    -1.04   0.297    -2.131663    .6509372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7579479   .8758136     0.87   0.387    -.9586152    2.474511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5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0413927   1.093738    -0.04   0.970     -2.18508    2.102294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6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3565474   .9989947     0.36   0.721    -1.601446    2.314541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7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1047354   .8543299     0.12   0.902     -1.56972    1.779191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_cons |   1.041393   .7134948     1.46   0.144    -.3570315    2.439817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tes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2.tk=3.tk=4.tk=5.tk=6.tk=7.tk=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1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tk - 3.tk = 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2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tk - 4.tk = 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3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tk - 5.tk = 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4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tk - 6.tk = 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5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tk - 7.tk = 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6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tk = 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6) =    8.30</w:t>
      </w:r>
    </w:p>
    <w:p w:rsidR="00562225" w:rsidRPr="008E2DA9" w:rsidRDefault="00562225" w:rsidP="00562225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=    0.2167</w:t>
      </w:r>
    </w:p>
    <w:p w:rsidR="00F66B39" w:rsidRPr="008E2DA9" w:rsidRDefault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br w:type="page"/>
      </w:r>
    </w:p>
    <w:p w:rsidR="00F66B39" w:rsidRPr="008E2DA9" w:rsidRDefault="00F66B39" w:rsidP="00F66B39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PLASMA CORTISOL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"C:\Users\afeiveso\Documents\stfiles\plasma_cort_iss_long.dta"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se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seed 7777777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bootstrap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_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b,rep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(1000)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nodot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cluster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: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qreg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y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.sess</w:t>
      </w:r>
      <w:proofErr w:type="spellEnd"/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Median regression                             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=        136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Raw sum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deviations  777.105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(about 20.370001)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Min sum of deviations   749.97                    Pseudo R2     =     0.0349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(Replications based on 21 clusters in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   Observed   Bootstrap                         Normal-based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sess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L-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5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1.060001   4.222317     0.25   0.802    -7.215589    9.335591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Early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1.730001   5.526538     0.31   0.754    -9.101813    12.56182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d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-4   3.686384    -1.09   0.278    -11.22518     3.22518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Late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-4.91   3.995477    -1.23   0.219    -12.74099    2.920992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R+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2.83   5.414378     0.52   0.601    -7.781987    13.44199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R+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30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4.720001   4.911964     0.96   0.337    -4.907272    14.34727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_cons |      20.06   3.061417     6.55   0.000     14.05973    26.06027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test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2.sess=3.sess=4.sess=5.sess=6.sess=7.sess=0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1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sess - 3.sess = 0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2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sess - 4.sess = 0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3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sess - 5.sess = 0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4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sess - 6.sess = 0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5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sess - 7.sess = 0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( 6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)  2.sess = 0</w:t>
      </w: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</w:p>
    <w:p w:rsidR="00F66B39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6) =   11.07</w:t>
      </w:r>
    </w:p>
    <w:p w:rsidR="00DC2EFF" w:rsidRPr="008E2DA9" w:rsidRDefault="00F66B39" w:rsidP="00F66B39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=    0.0863</w:t>
      </w:r>
    </w:p>
    <w:p w:rsidR="00DC2EFF" w:rsidRPr="008E2DA9" w:rsidRDefault="00DC2EF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br w:type="page"/>
      </w:r>
    </w:p>
    <w:p w:rsidR="000B212F" w:rsidRPr="008E2DA9" w:rsidRDefault="00B70196" w:rsidP="00F66B39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EBV</w:t>
      </w:r>
      <w:r w:rsidR="000B212F" w:rsidRPr="008E2DA9">
        <w:rPr>
          <w:rFonts w:ascii="Courier New" w:hAnsi="Courier New" w:cs="Courier New"/>
          <w:b/>
          <w:sz w:val="28"/>
          <w:szCs w:val="28"/>
        </w:rPr>
        <w:t xml:space="preserve"> Anti-viral Antibody Titers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"C:\Users\afeiveso\Documents\stfiles\abEBV_VCAdata_long.dta"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Ray Stowe's EBV antibody data)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xtset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anel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variable: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(balanced)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xtologit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y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.tk,i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)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nolog</w:t>
      </w:r>
      <w:proofErr w:type="spellEnd"/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Random-effects ordered logistic regression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=        136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groups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21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Random effects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u_i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~ Gaussian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per group: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n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6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6.5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ax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7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ntegration method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mvaghermite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Integration pts.  =         12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6)      =       5.13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og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likelihood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-148.46157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      =     0.5268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2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8105135   .6704802     1.21   0.227    -.5036036    2.124631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3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5199543   .7787146     0.67   0.504    -1.006298    2.046207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1.189165   .6832246     1.74   0.082     -.149931     2.52826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5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7887068   .6838781     1.15   0.249    -.5516696    2.129083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6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1.109977   .6775858     1.64   0.101    -.2180671     2.43802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7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1.332782   .6780929     1.97   0.049     .0037446     2.66182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1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6.875464   1.350258    -5.09   0.000    -9.521921   -4.229008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2 |   -5.40047   1.144839    -4.72   0.000    -7.644312   -3.156627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3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1.832627   1.000741    -1.83   0.067    -3.794044     .128789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4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.1038907   .9792986    -0.11   0.916    -2.023281    1.815499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5 |   4.550047   1.078375     4.22   0.000     2.436471    6.663623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6 |   9.581562   1.793588     5.34   0.000     6.066194    13.09693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/sigma2_u |   13.44748   5.220755                      6.283133    28.78097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R test vs.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logit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model: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bar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01) = 122.93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= chibar2 = 0.0000</w:t>
      </w:r>
    </w:p>
    <w:p w:rsidR="0005558F" w:rsidRPr="008E2DA9" w:rsidRDefault="0005558F" w:rsidP="0005558F">
      <w:pPr>
        <w:rPr>
          <w:rFonts w:ascii="Courier New" w:hAnsi="Courier New" w:cs="Courier New"/>
          <w:sz w:val="20"/>
          <w:szCs w:val="20"/>
        </w:rPr>
      </w:pPr>
    </w:p>
    <w:p w:rsidR="00601301" w:rsidRPr="008E2DA9" w:rsidRDefault="00601301" w:rsidP="0005558F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Also see abdata_anomaly.docx</w:t>
      </w:r>
    </w:p>
    <w:p w:rsidR="00B70196" w:rsidRPr="008E2DA9" w:rsidRDefault="00B70196" w:rsidP="0005558F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05558F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CMV Anti-viral Antibody Titers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use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"C:\Users\afeiveso\Documents\stfiles\abCMV_VCAdata_long.dta"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(Ray Stowe's EBV antibody data)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xtset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panel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variable: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(balanced)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xtologit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y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.tk,i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>)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Fitting comparison model: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0:   log likelihood = -232.23571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1:   log likelihoo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=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230.3926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2:   log likelihood = -230.38999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3:   log likelihood = -230.38999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Refining starting values: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Grid node 0:   log likelihood = -206.37423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Fitting full model: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0:   log likelihood = -206.37423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1:   log likelihood = -184.35657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2:   log likelihood = -180.62936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3:   log likelihood = -179.69436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4:   log likelihoo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=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179.6174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5:   log likelihood = -179.61657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teration 6:   log likelihood = -179.61657  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Random-effects ordered logistic regression      Number of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=        136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isu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groups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     21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Random effects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u_i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~ Gaussian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bs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per group: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in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6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6.5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max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=          7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Integration method: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mvaghermite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                Integration pts.  =         12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6)      =       3.19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og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likelihood  =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-179.61657            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 chi2       =     0.7853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y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z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 P&gt;|z|     [95% Conf. Interval]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   |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20"/>
          <w:szCs w:val="20"/>
        </w:rPr>
        <w:t>tk</w:t>
      </w:r>
      <w:proofErr w:type="spellEnd"/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|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2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3986607   .6024124     0.66   0.508    -.7820459    1.579367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3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5276574   .7213147     0.73   0.464    -.8860934    1.941408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4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6579913   .6192344     1.06   0.288    -.5556858    1.871668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5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0951662   .6059895    -0.16   0.875    -1.282884    1.092551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6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 .1284678    .614452     0.21   0.834    -1.075836    1.332772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  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7  |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  -.2377289   .6353866    -0.37   0.708    -1.483064    1.007606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1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4.436589   .9839507    -4.51   0.000    -6.365097   -2.508081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2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3.356863   .9210872    -3.64   0.000    -5.162161   -1.551565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3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|  -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>.4759493   .8391416    -0.57   0.571    -2.120637    1.168738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4 |   1.405405   .8488279     1.66   0.098    -.2582675    3.069077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5 |   4.380512   .9355334     4.68   0.000       2.5469    6.214124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    /cut6 |    7.28738   1.230813     5.92   0.000      4.87503     9.69973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+----------------------------------------------------------------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   /sigma2_u |   9.825136    3.88263                      4.528628    21.31624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------------------------------------------------------------------------------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 xml:space="preserve">LR test vs.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ologit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model: </w:t>
      </w:r>
      <w:proofErr w:type="gramStart"/>
      <w:r w:rsidRPr="008E2DA9">
        <w:rPr>
          <w:rFonts w:ascii="Courier New" w:hAnsi="Courier New" w:cs="Courier New"/>
          <w:sz w:val="20"/>
          <w:szCs w:val="20"/>
        </w:rPr>
        <w:t>chibar2(</w:t>
      </w:r>
      <w:proofErr w:type="gramEnd"/>
      <w:r w:rsidRPr="008E2DA9">
        <w:rPr>
          <w:rFonts w:ascii="Courier New" w:hAnsi="Courier New" w:cs="Courier New"/>
          <w:sz w:val="20"/>
          <w:szCs w:val="20"/>
        </w:rPr>
        <w:t xml:space="preserve">01) = 101.55        </w:t>
      </w:r>
      <w:proofErr w:type="spellStart"/>
      <w:r w:rsidRPr="008E2DA9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E2DA9">
        <w:rPr>
          <w:rFonts w:ascii="Courier New" w:hAnsi="Courier New" w:cs="Courier New"/>
          <w:sz w:val="20"/>
          <w:szCs w:val="20"/>
        </w:rPr>
        <w:t xml:space="preserve"> &gt;= chibar2 = 0.0000</w:t>
      </w:r>
    </w:p>
    <w:p w:rsidR="00B70196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</w:p>
    <w:p w:rsidR="00434F4C" w:rsidRPr="008E2DA9" w:rsidRDefault="00B70196" w:rsidP="00B70196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t>.</w:t>
      </w:r>
    </w:p>
    <w:p w:rsidR="00434F4C" w:rsidRPr="008E2DA9" w:rsidRDefault="00434F4C">
      <w:pPr>
        <w:rPr>
          <w:rFonts w:ascii="Courier New" w:hAnsi="Courier New" w:cs="Courier New"/>
          <w:sz w:val="20"/>
          <w:szCs w:val="20"/>
        </w:rPr>
      </w:pPr>
      <w:r w:rsidRPr="008E2DA9">
        <w:rPr>
          <w:rFonts w:ascii="Courier New" w:hAnsi="Courier New" w:cs="Courier New"/>
          <w:sz w:val="20"/>
          <w:szCs w:val="20"/>
        </w:rPr>
        <w:br w:type="page"/>
      </w:r>
    </w:p>
    <w:p w:rsidR="00434F4C" w:rsidRPr="008E2DA9" w:rsidRDefault="00434F4C" w:rsidP="00434F4C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Salivary cortisol and DHEA</w:t>
      </w:r>
    </w:p>
    <w:p w:rsidR="00987D18" w:rsidRPr="008E2DA9" w:rsidRDefault="00987D18" w:rsidP="00987D18">
      <w:pPr>
        <w:rPr>
          <w:b/>
        </w:rPr>
      </w:pPr>
      <w:r w:rsidRPr="008E2DA9">
        <w:rPr>
          <w:b/>
        </w:rPr>
        <w:t>Regression Analysis Models for Hormone Data</w:t>
      </w:r>
    </w:p>
    <w:p w:rsidR="00987D18" w:rsidRPr="008E2DA9" w:rsidRDefault="00987D18" w:rsidP="00987D18"/>
    <w:p w:rsidR="00987D18" w:rsidRPr="008E2DA9" w:rsidRDefault="00987D18" w:rsidP="00987D18">
      <w:pPr>
        <w:rPr>
          <w:i/>
        </w:rPr>
      </w:pPr>
      <w:r w:rsidRPr="008E2DA9">
        <w:rPr>
          <w:i/>
        </w:rPr>
        <w:t>Cubic Splines</w:t>
      </w:r>
    </w:p>
    <w:p w:rsidR="00987D18" w:rsidRPr="008E2DA9" w:rsidRDefault="00987D18" w:rsidP="00987D18">
      <w:r w:rsidRPr="008E2DA9">
        <w:t xml:space="preserve">Let </w:t>
      </w:r>
      <w:r w:rsidRPr="008E2DA9">
        <w:rPr>
          <w:i/>
        </w:rPr>
        <w:t>y</w:t>
      </w:r>
      <w:r w:rsidRPr="008E2DA9">
        <w:t xml:space="preserve"> denote the log-transformed outcome (cortisol or DHEA). For each period in an analysis, the original time points (</w:t>
      </w:r>
      <w:r w:rsidRPr="008E2DA9">
        <w:rPr>
          <w:i/>
        </w:rPr>
        <w:t>t</w:t>
      </w:r>
      <w:r w:rsidRPr="008E2DA9">
        <w:t xml:space="preserve">) were augmented by 101 equally spaced values of </w:t>
      </w:r>
      <w:r w:rsidRPr="008E2DA9">
        <w:rPr>
          <w:i/>
        </w:rPr>
        <w:t>t</w:t>
      </w:r>
      <w:r w:rsidRPr="008E2DA9">
        <w:t xml:space="preserve"> from 0 to 20 hours, in steps of 0.2 hours. The mean trajectory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|t</m:t>
            </m:r>
          </m:e>
        </m:d>
      </m:oMath>
      <w:r w:rsidRPr="008E2DA9">
        <w:t xml:space="preserve"> was then modeled as a linear combination of two </w:t>
      </w:r>
      <w:proofErr w:type="spellStart"/>
      <w:r w:rsidRPr="008E2DA9">
        <w:t>basis</w:t>
      </w:r>
      <w:proofErr w:type="spellEnd"/>
      <w:r w:rsidRPr="008E2DA9">
        <w:t xml:space="preserve"> functio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8E2DA9">
        <w:t xml:space="preserve"> </w:t>
      </w:r>
      <w:proofErr w:type="gramStart"/>
      <w:r w:rsidRPr="008E2DA9"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8E2DA9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t</m:t>
        </m:r>
      </m:oMath>
      <w:r w:rsidRPr="008E2DA9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8E2DA9">
        <w:t xml:space="preserve"> is a restricted cubic spline constructed with knots at the10th, 50th, and 90th percentiles of all </w:t>
      </w:r>
      <w:r w:rsidRPr="008E2DA9">
        <w:rPr>
          <w:i/>
        </w:rPr>
        <w:t>t</w:t>
      </w:r>
      <w:r w:rsidR="008F6DDC" w:rsidRPr="008E2DA9">
        <w:t>-values</w:t>
      </w:r>
      <w:r w:rsidRPr="008E2DA9">
        <w:t xml:space="preserve"> </w:t>
      </w:r>
      <w:r w:rsidR="008F6DDC" w:rsidRPr="008E2DA9">
        <w:t>(</w:t>
      </w:r>
      <w:r w:rsidRPr="008E2DA9">
        <w:t>Harrell (2001)</w:t>
      </w:r>
      <w:r w:rsidR="008F6DDC" w:rsidRPr="008E2DA9">
        <w:t>)</w:t>
      </w:r>
      <w:r w:rsidRPr="008E2DA9">
        <w:t xml:space="preserve">. </w:t>
      </w:r>
    </w:p>
    <w:p w:rsidR="00987D18" w:rsidRPr="008E2DA9" w:rsidRDefault="00987D18" w:rsidP="00987D18"/>
    <w:p w:rsidR="00987D18" w:rsidRPr="008E2DA9" w:rsidRDefault="00987D18" w:rsidP="00987D18">
      <w:pPr>
        <w:rPr>
          <w:i/>
        </w:rPr>
      </w:pPr>
      <w:r w:rsidRPr="008E2DA9">
        <w:rPr>
          <w:i/>
        </w:rPr>
        <w:t xml:space="preserve">Nomenclature: </w:t>
      </w:r>
    </w:p>
    <w:p w:rsidR="00987D18" w:rsidRPr="008E2DA9" w:rsidRDefault="00987D18" w:rsidP="00987D18">
      <w:r w:rsidRPr="008E2DA9">
        <w:t>Although actual days of in-flight sample collection differed by subject, these days were grouped into three intervals, which we refer to as “periods”: early flight, mid-flight, and late flight. We also use the term “phase” to distinguish between samples gathered pre-, in, or post-flight, regardless of the actual collection day.</w:t>
      </w:r>
    </w:p>
    <w:p w:rsidR="00987D18" w:rsidRPr="008E2DA9" w:rsidRDefault="00987D18" w:rsidP="00987D18"/>
    <w:p w:rsidR="00987D18" w:rsidRPr="008E2DA9" w:rsidRDefault="00987D18" w:rsidP="00987D18">
      <w:r w:rsidRPr="008E2DA9">
        <w:rPr>
          <w:i/>
        </w:rPr>
        <w:t>Analysis Model 1. Comparing daily trajectories between the three flight periods: early (k = 1), mid (k = 2), late (k = 3) and with pre-flight (k = 0).</w:t>
      </w:r>
      <w:r w:rsidRPr="008E2DA9">
        <w:t xml:space="preserve"> </w:t>
      </w:r>
    </w:p>
    <w:p w:rsidR="00987D18" w:rsidRPr="008E2DA9" w:rsidRDefault="00987D18" w:rsidP="00987D18">
      <w:r w:rsidRPr="008E2DA9"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 w:rsidRPr="008E2DA9">
        <w:t xml:space="preserve"> denote the log-transformed hormone concentration for the </w:t>
      </w:r>
      <w:proofErr w:type="spellStart"/>
      <w:r w:rsidRPr="008E2DA9">
        <w:rPr>
          <w:i/>
        </w:rPr>
        <w:t>i</w:t>
      </w:r>
      <w:r w:rsidRPr="008E2DA9">
        <w:t>-th</w:t>
      </w:r>
      <w:proofErr w:type="spellEnd"/>
      <w:r w:rsidRPr="008E2DA9">
        <w:t xml:space="preserve"> subject as measured from the </w:t>
      </w:r>
      <w:r w:rsidRPr="008E2DA9">
        <w:rPr>
          <w:i/>
        </w:rPr>
        <w:t>j</w:t>
      </w:r>
      <w:r w:rsidRPr="008E2DA9">
        <w:t>-</w:t>
      </w:r>
      <w:proofErr w:type="spellStart"/>
      <w:r w:rsidRPr="008E2DA9">
        <w:t>th</w:t>
      </w:r>
      <w:proofErr w:type="spellEnd"/>
      <w:r w:rsidRPr="008E2DA9">
        <w:t xml:space="preserve"> sample collection at time </w:t>
      </w:r>
      <m:oMath>
        <m:r>
          <w:rPr>
            <w:rFonts w:ascii="Cambria Math" w:hAnsi="Cambria Math"/>
          </w:rPr>
          <m:t>t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 w:rsidRPr="008E2DA9">
        <w:t xml:space="preserve"> after awakening during the </w:t>
      </w:r>
      <w:r w:rsidRPr="008E2DA9">
        <w:rPr>
          <w:i/>
        </w:rPr>
        <w:t>k</w:t>
      </w:r>
      <w:r w:rsidRPr="008E2DA9">
        <w:t>-</w:t>
      </w:r>
      <w:proofErr w:type="spellStart"/>
      <w:r w:rsidRPr="008E2DA9">
        <w:t>th</w:t>
      </w:r>
      <w:proofErr w:type="spellEnd"/>
      <w:r w:rsidRPr="008E2DA9">
        <w:t xml:space="preserve"> flight period ( </w:t>
      </w:r>
      <w:r w:rsidRPr="008E2DA9">
        <w:rPr>
          <w:i/>
        </w:rPr>
        <w:t>j</w:t>
      </w:r>
      <w:r w:rsidRPr="008E2DA9">
        <w:t xml:space="preserve"> = 1, 2, . . , </w:t>
      </w:r>
      <w:r w:rsidRPr="008E2DA9">
        <w:rPr>
          <w:i/>
        </w:rPr>
        <w:t>N</w:t>
      </w:r>
      <w:r w:rsidRPr="008E2DA9">
        <w:rPr>
          <w:i/>
          <w:vertAlign w:val="subscript"/>
        </w:rPr>
        <w:t>ik</w:t>
      </w:r>
      <w:r w:rsidRPr="008E2DA9">
        <w:t xml:space="preserve">) . Then the mixed model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 w:rsidRPr="008E2DA9">
        <w:t xml:space="preserve"> is given by</w:t>
      </w:r>
    </w:p>
    <w:p w:rsidR="00987D18" w:rsidRPr="008E2DA9" w:rsidRDefault="00987D18" w:rsidP="00987D18"/>
    <w:p w:rsidR="00987D18" w:rsidRPr="008E2DA9" w:rsidRDefault="00987D18" w:rsidP="00987D18">
      <w:pPr>
        <w:rPr>
          <w:u w:val="single"/>
        </w:rPr>
      </w:pPr>
      <w:proofErr w:type="gramStart"/>
      <w:r w:rsidRPr="008E2DA9">
        <w:rPr>
          <w:u w:val="single"/>
        </w:rPr>
        <w:t>pre-flight</w:t>
      </w:r>
      <w:proofErr w:type="gramEnd"/>
      <w:r w:rsidRPr="008E2DA9">
        <w:rPr>
          <w:u w:val="single"/>
        </w:rPr>
        <w:t xml:space="preserve"> (</w:t>
      </w:r>
      <w:r w:rsidRPr="008E2DA9">
        <w:rPr>
          <w:i/>
          <w:u w:val="single"/>
        </w:rPr>
        <w:t>k</w:t>
      </w:r>
      <w:r w:rsidRPr="008E2DA9">
        <w:rPr>
          <w:u w:val="single"/>
        </w:rPr>
        <w:t xml:space="preserve"> = 0):</w:t>
      </w:r>
    </w:p>
    <w:p w:rsidR="00987D18" w:rsidRPr="008E2DA9" w:rsidRDefault="00772CA1" w:rsidP="00987D18">
      <w:pPr>
        <w:jc w:val="center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0j</m:t>
              </m:r>
            </m:sub>
          </m:sSub>
          <m:r>
            <w:rPr>
              <w:rFonts w:ascii="Cambria Math" w:hAnsi="Cambria Math"/>
            </w:rPr>
            <m:t>= 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0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0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0j</m:t>
              </m:r>
            </m:sub>
          </m:sSub>
        </m:oMath>
      </m:oMathPara>
    </w:p>
    <w:p w:rsidR="00987D18" w:rsidRPr="008E2DA9" w:rsidRDefault="00987D18" w:rsidP="00987D18"/>
    <w:p w:rsidR="00987D18" w:rsidRPr="008E2DA9" w:rsidRDefault="00987D18" w:rsidP="00987D18">
      <w:pPr>
        <w:rPr>
          <w:u w:val="single"/>
        </w:rPr>
      </w:pPr>
      <w:proofErr w:type="gramStart"/>
      <w:r w:rsidRPr="008E2DA9">
        <w:rPr>
          <w:u w:val="single"/>
        </w:rPr>
        <w:t>in-flight</w:t>
      </w:r>
      <w:proofErr w:type="gramEnd"/>
      <w:r w:rsidRPr="008E2DA9">
        <w:rPr>
          <w:u w:val="single"/>
        </w:rPr>
        <w:t xml:space="preserve"> (</w:t>
      </w:r>
      <w:r w:rsidRPr="008E2DA9">
        <w:rPr>
          <w:i/>
          <w:u w:val="single"/>
        </w:rPr>
        <w:t>k</w:t>
      </w:r>
      <w:r w:rsidRPr="008E2DA9">
        <w:rPr>
          <w:u w:val="single"/>
        </w:rPr>
        <w:t xml:space="preserve"> = 1, 2, 3):</w:t>
      </w:r>
    </w:p>
    <w:p w:rsidR="00987D18" w:rsidRPr="008E2DA9" w:rsidRDefault="00772CA1" w:rsidP="00987D18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kj</m:t>
              </m:r>
            </m:sub>
          </m:sSub>
          <m:r>
            <w:rPr>
              <w:rFonts w:ascii="Cambria Math" w:hAnsi="Cambria Math"/>
            </w:rPr>
            <m:t>= 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β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k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αβ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k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kj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ikj</m:t>
              </m:r>
            </m:sub>
          </m:sSub>
        </m:oMath>
      </m:oMathPara>
    </w:p>
    <w:p w:rsidR="00987D18" w:rsidRPr="008E2DA9" w:rsidRDefault="00987D18" w:rsidP="00987D18">
      <w:r w:rsidRPr="008E2DA9">
        <w:t>Parameters in this model include:</w:t>
      </w:r>
    </w:p>
    <w:p w:rsidR="00987D18" w:rsidRPr="008E2DA9" w:rsidRDefault="00987D18" w:rsidP="00987D18">
      <w:pPr>
        <w:pStyle w:val="ListParagraph"/>
      </w:pPr>
      <w:r w:rsidRPr="008E2DA9">
        <w:rPr>
          <w:u w:val="single"/>
        </w:rPr>
        <w:t xml:space="preserve">Fixed </w:t>
      </w:r>
      <w:proofErr w:type="gramStart"/>
      <w:r w:rsidRPr="008E2DA9">
        <w:rPr>
          <w:u w:val="single"/>
        </w:rPr>
        <w:t>coefficients</w:t>
      </w:r>
      <w:r w:rsidRPr="008E2DA9">
        <w:t xml:space="preserve"> </w:t>
      </w:r>
      <w:proofErr w:type="gramEnd"/>
      <m:oMath>
        <m:r>
          <w:rPr>
            <w:rFonts w:ascii="Cambria Math" w:hAnsi="Cambria Math"/>
          </w:rPr>
          <m:t xml:space="preserve">μ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2</m:t>
            </m:r>
          </m:sub>
        </m:sSub>
      </m:oMath>
      <w:r w:rsidRPr="008E2DA9">
        <w:t xml:space="preserve">. 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1</m:t>
            </m:r>
          </m:sub>
        </m:sSub>
      </m:oMath>
      <w:r w:rsidRPr="008E2DA9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αβ</m:t>
                </m:r>
              </m:e>
            </m:d>
          </m:e>
          <m:sub>
            <m:r>
              <w:rPr>
                <w:rFonts w:ascii="Cambria Math" w:hAnsi="Cambria Math"/>
              </w:rPr>
              <m:t>k2</m:t>
            </m:r>
          </m:sub>
        </m:sSub>
      </m:oMath>
      <w:r w:rsidRPr="008E2DA9">
        <w:t xml:space="preserve"> are differential fixed effects of the </w:t>
      </w:r>
      <w:r w:rsidRPr="008E2DA9">
        <w:rPr>
          <w:i/>
        </w:rPr>
        <w:t>k</w:t>
      </w:r>
      <w:r w:rsidRPr="008E2DA9">
        <w:t>-</w:t>
      </w:r>
      <w:proofErr w:type="spellStart"/>
      <w:r w:rsidRPr="008E2DA9">
        <w:t>th</w:t>
      </w:r>
      <w:proofErr w:type="spellEnd"/>
      <w:r w:rsidRPr="008E2DA9">
        <w:t xml:space="preserve"> in-flight period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8E2DA9">
        <w:t xml:space="preserve"> </w:t>
      </w:r>
      <w:proofErr w:type="gramStart"/>
      <w:r w:rsidRPr="008E2DA9"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8E2DA9">
        <w:t>, respectively.</w:t>
      </w:r>
    </w:p>
    <w:p w:rsidR="00987D18" w:rsidRPr="008E2DA9" w:rsidRDefault="00987D18" w:rsidP="00987D18">
      <w:pPr>
        <w:pStyle w:val="ListParagraph"/>
      </w:pPr>
    </w:p>
    <w:p w:rsidR="00987D18" w:rsidRPr="008E2DA9" w:rsidRDefault="00987D18" w:rsidP="00987D18">
      <w:pPr>
        <w:pStyle w:val="ListParagraph"/>
        <w:rPr>
          <w:u w:val="single"/>
        </w:rPr>
      </w:pPr>
      <w:r w:rsidRPr="008E2DA9">
        <w:rPr>
          <w:u w:val="single"/>
        </w:rPr>
        <w:t>Random effects</w:t>
      </w:r>
    </w:p>
    <w:p w:rsidR="00987D18" w:rsidRPr="008E2DA9" w:rsidRDefault="00772CA1" w:rsidP="00987D18">
      <w:pPr>
        <w:pStyle w:val="ListParagraph"/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u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987D18" w:rsidRPr="008E2DA9">
        <w:t xml:space="preserve">  - </w:t>
      </w:r>
      <w:proofErr w:type="gramStart"/>
      <w:r w:rsidR="00987D18" w:rsidRPr="008E2DA9">
        <w:t>an</w:t>
      </w:r>
      <w:proofErr w:type="gramEnd"/>
      <w:r w:rsidR="00987D18" w:rsidRPr="008E2DA9">
        <w:t xml:space="preserve"> overall random contribution to the intercept for the </w:t>
      </w:r>
      <w:proofErr w:type="spellStart"/>
      <w:r w:rsidR="00987D18" w:rsidRPr="008E2DA9">
        <w:rPr>
          <w:i/>
        </w:rPr>
        <w:t>i</w:t>
      </w:r>
      <w:r w:rsidR="00987D18" w:rsidRPr="008E2DA9">
        <w:t>-th</w:t>
      </w:r>
      <w:proofErr w:type="spellEnd"/>
      <w:r w:rsidR="00987D18" w:rsidRPr="008E2DA9">
        <w:t xml:space="preserve"> subject.</w:t>
      </w:r>
    </w:p>
    <w:p w:rsidR="00987D18" w:rsidRPr="008E2DA9" w:rsidRDefault="00772CA1" w:rsidP="00987D18">
      <w:pPr>
        <w:pStyle w:val="ListParagraph"/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N(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987D18" w:rsidRPr="008E2DA9">
        <w:t xml:space="preserve"> - </w:t>
      </w:r>
      <w:proofErr w:type="gramStart"/>
      <w:r w:rsidR="00987D18" w:rsidRPr="008E2DA9">
        <w:t>a</w:t>
      </w:r>
      <w:proofErr w:type="gramEnd"/>
      <w:r w:rsidR="00987D18" w:rsidRPr="008E2DA9">
        <w:t xml:space="preserve"> random perturbation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87D18" w:rsidRPr="008E2DA9">
        <w:t xml:space="preserve"> for all in-flight periods. This represents a random interaction between subject and flight phase (pre-flight or in-flight).</w:t>
      </w:r>
    </w:p>
    <w:p w:rsidR="00987D18" w:rsidRPr="008E2DA9" w:rsidRDefault="00772CA1" w:rsidP="00987D18">
      <w:pPr>
        <w:pStyle w:val="ListParagraph"/>
        <w:numPr>
          <w:ilvl w:val="0"/>
          <w:numId w:val="1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  <m:r>
          <w:rPr>
            <w:rFonts w:ascii="Cambria Math" w:hAnsi="Cambria Math"/>
          </w:rPr>
          <m:t>~N(0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</m:t>
        </m:r>
      </m:oMath>
      <w:r w:rsidR="00987D18" w:rsidRPr="008E2DA9">
        <w:t xml:space="preserve"> - </w:t>
      </w:r>
      <w:proofErr w:type="gramStart"/>
      <w:r w:rsidR="00987D18" w:rsidRPr="008E2DA9">
        <w:t>a</w:t>
      </w:r>
      <w:proofErr w:type="gramEnd"/>
      <w:r w:rsidR="00987D18" w:rsidRPr="008E2DA9">
        <w:t xml:space="preserve"> random within-subject error term .</w:t>
      </w:r>
    </w:p>
    <w:p w:rsidR="00987D18" w:rsidRPr="008E2DA9" w:rsidRDefault="00987D18" w:rsidP="00987D18">
      <w:pPr>
        <w:ind w:left="360"/>
      </w:pPr>
      <w:r w:rsidRPr="008E2DA9">
        <w:t xml:space="preserve">All random effects are modeled as mutually independent. </w:t>
      </w: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r w:rsidRPr="008E2DA9">
        <w:t>This model was used to decide whether there was enough information in the data to permit separate comparisons of each in-flight period with pre-flight, or whether the data from the in-flight periods should be combined and tested in aggregate against the pre-flight period.</w:t>
      </w:r>
    </w:p>
    <w:p w:rsidR="00987D18" w:rsidRPr="008E2DA9" w:rsidRDefault="00987D18" w:rsidP="00987D18"/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Results for comparison of daily log cortisol concentration trajectories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gramStart"/>
      <w:r w:rsidRPr="008E2DA9">
        <w:rPr>
          <w:rFonts w:ascii="Courier New" w:hAnsi="Courier New" w:cs="Courier New"/>
          <w:sz w:val="18"/>
          <w:szCs w:val="18"/>
        </w:rPr>
        <w:t>run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cort_allflight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temp_cort_long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0 0 3 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Dependent variable is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Model includes all in-flight periods and pre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in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in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##c.U2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,reml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Performing EM optimization: 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Performing gradient-based optimization: 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Iteration 0:   log restricted-likelihood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=  -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464.1999  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Iteration 1:   log restricted-likelihood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=  -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464.1999  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Computing standard errors: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=        34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     2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per group: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in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 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16.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ax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4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11)     =      71.0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og restricted-likelihood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=  -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464.1999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      =     0.000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z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P&gt;|z|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+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inperio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1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.119857   .3207634     0.37   0.709    -.5088278    .7485417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2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5421255    .305181    -1.78   0.076    -1.140269    .056018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3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-.131781   .2737346    -0.48   0.630    -.6682911     .40472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U1 |   -.143512   .0284569    -5.04   0.000    -.1992866   -.087737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gramStart"/>
      <w:r w:rsidRPr="008E2DA9">
        <w:rPr>
          <w:rFonts w:ascii="Courier New" w:hAnsi="Courier New" w:cs="Courier New"/>
          <w:sz w:val="18"/>
          <w:szCs w:val="18"/>
        </w:rPr>
        <w:t>inperiod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1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1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.0917666   .0530025     1.73   0.083    -.0121164    .1956497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2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.1325523   .0513739     2.58   0.010     .0318614    .233243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3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.0875571   .0411524     2.13   0.033     .0068999    .168214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U2 |   .0942799   .0352814     2.67   0.008     .0251296    .163430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gramStart"/>
      <w:r w:rsidRPr="008E2DA9">
        <w:rPr>
          <w:rFonts w:ascii="Courier New" w:hAnsi="Courier New" w:cs="Courier New"/>
          <w:sz w:val="18"/>
          <w:szCs w:val="18"/>
        </w:rPr>
        <w:t>inperiod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2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1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0944057    .064518    -1.46   0.143    -.2208587    .032047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2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1094676   .0688324    -1.59   0.112    -.2443767    .025441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3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0778542   .0500607    -1.56   0.120    -.1759714    .020262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_cons |   1.397716   .1792787     7.80   0.000     1.046337    1.74909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>: Independent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phase) |   .7974024   .1584816      .5401365    1.17720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_cons) |   .5045009   .1182228      .3187093    .7985997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Residual) |    .804882    .033028      .7426831      .8722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2) = 206.91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0.000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r w:rsidRPr="008E2DA9">
        <w:t>Early Flight vs Pre-Flight</w:t>
      </w:r>
      <w:r w:rsidRPr="008E2DA9">
        <w:tab/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1.inperiod=1.inperiod#c.U1=1.in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7.0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069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r w:rsidRPr="008E2DA9">
        <w:t>Mid-Flight vs Pre-Flight</w:t>
      </w:r>
      <w:r w:rsidRPr="008E2DA9">
        <w:tab/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2.inperiod=2.inperiod#c.U1=2.in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9.5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022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r w:rsidRPr="008E2DA9">
        <w:t>Late Flight vs Pre-Flight</w:t>
      </w:r>
      <w:r w:rsidRPr="008E2DA9">
        <w:tab/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3.inperiod=3.inperiod#c.U1=3.in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6.6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085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r w:rsidRPr="008E2DA9">
        <w:t>Compare all 3 flight periods with each other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1.inperiod=2.inperiod=3.inperiod=1.inperiod#c.U1=2.inperiod#c.U1=3.inperiod#c .U1=1.inperiod#c.U2=2.inperiod#c.U2=3.inperiod#c.U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8) =   12.4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1321</w:t>
      </w:r>
    </w:p>
    <w:p w:rsidR="00987D18" w:rsidRPr="008E2DA9" w:rsidRDefault="00987D18" w:rsidP="00987D18"/>
    <w:p w:rsidR="00987D18" w:rsidRPr="008E2DA9" w:rsidRDefault="00987D18" w:rsidP="00987D18">
      <w:pPr>
        <w:rPr>
          <w:i/>
        </w:rPr>
      </w:pPr>
      <w:r w:rsidRPr="008E2DA9">
        <w:rPr>
          <w:i/>
        </w:rPr>
        <w:t>Analysis Model 2. Comparing daily trajectories between the in-flight phase (φ =1) and the pre-flight phase (φ = 0).</w:t>
      </w:r>
    </w:p>
    <w:p w:rsidR="00987D18" w:rsidRPr="008E2DA9" w:rsidRDefault="00987D18" w:rsidP="00987D18">
      <w:r w:rsidRPr="008E2DA9">
        <w:t xml:space="preserve">Model 2 was used for analysis if the results of applying Model 1 were consistent with the assumption that all three in-flight periods elicit the same response.  This model has the same form as Model 1, except that the index </w:t>
      </w:r>
      <w:r w:rsidRPr="008E2DA9">
        <w:rPr>
          <w:i/>
        </w:rPr>
        <w:t>k</w:t>
      </w:r>
      <w:r w:rsidRPr="008E2DA9">
        <w:t xml:space="preserve"> (for period) is replaced by the index </w:t>
      </w:r>
      <w:r w:rsidRPr="008E2DA9">
        <w:rPr>
          <w:i/>
        </w:rPr>
        <w:t>φ</w:t>
      </w:r>
      <w:r w:rsidRPr="008E2DA9">
        <w:t xml:space="preserve"> (for phase) and the latter takes on only two values: 0 and 1. 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φj</m:t>
            </m:r>
          </m:sub>
        </m:sSub>
      </m:oMath>
      <w:r w:rsidRPr="008E2DA9">
        <w:t xml:space="preserve"> denotes the </w:t>
      </w:r>
      <w:r w:rsidRPr="008E2DA9">
        <w:rPr>
          <w:i/>
        </w:rPr>
        <w:t>j</w:t>
      </w:r>
      <w:r w:rsidRPr="008E2DA9">
        <w:t>-</w:t>
      </w:r>
      <w:proofErr w:type="spellStart"/>
      <w:r w:rsidRPr="008E2DA9">
        <w:t>th</w:t>
      </w:r>
      <w:proofErr w:type="spellEnd"/>
      <w:r w:rsidRPr="008E2DA9">
        <w:t xml:space="preserve"> preflight sample if </w:t>
      </w:r>
      <w:r w:rsidRPr="008E2DA9">
        <w:rPr>
          <w:i/>
        </w:rPr>
        <w:t>φ</w:t>
      </w:r>
      <w:r w:rsidRPr="008E2DA9">
        <w:t xml:space="preserve"> = 0, and the </w:t>
      </w:r>
      <w:r w:rsidRPr="008E2DA9">
        <w:rPr>
          <w:i/>
        </w:rPr>
        <w:t>j</w:t>
      </w:r>
      <w:r w:rsidRPr="008E2DA9">
        <w:t>-</w:t>
      </w:r>
      <w:proofErr w:type="spellStart"/>
      <w:r w:rsidRPr="008E2DA9">
        <w:t>th</w:t>
      </w:r>
      <w:proofErr w:type="spellEnd"/>
      <w:r w:rsidRPr="008E2DA9">
        <w:t xml:space="preserve"> in-flight sample if </w:t>
      </w:r>
      <w:r w:rsidRPr="008E2DA9">
        <w:rPr>
          <w:i/>
        </w:rPr>
        <w:t>φ</w:t>
      </w:r>
      <w:r w:rsidRPr="008E2DA9">
        <w:t xml:space="preserve"> = 1, where for in-flight samples</w:t>
      </w:r>
      <w:proofErr w:type="gramStart"/>
      <w:r w:rsidRPr="008E2DA9">
        <w:t xml:space="preserve">, </w:t>
      </w:r>
      <w:proofErr w:type="gramEnd"/>
      <m:oMath>
        <m:r>
          <w:rPr>
            <w:rFonts w:ascii="Cambria Math" w:hAnsi="Cambria Math"/>
          </w:rPr>
          <m:t>j=1, 2, ..,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3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k</m:t>
                </m:r>
              </m:sub>
            </m:sSub>
          </m:e>
        </m:nary>
      </m:oMath>
      <w:r w:rsidRPr="008E2DA9">
        <w:t>.</w:t>
      </w:r>
    </w:p>
    <w:p w:rsidR="00987D18" w:rsidRPr="008E2DA9" w:rsidRDefault="00987D18" w:rsidP="00987D18"/>
    <w:p w:rsidR="00987D18" w:rsidRPr="008E2DA9" w:rsidRDefault="00987D18" w:rsidP="00987D18">
      <w:pPr>
        <w:rPr>
          <w:b/>
        </w:rPr>
      </w:pPr>
      <w:r w:rsidRPr="008E2DA9">
        <w:rPr>
          <w:b/>
        </w:rPr>
        <w:t>All in-flight periods vs pre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run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cort_more_analysi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temp_cort_long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0 7777777 3 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Dependent variable is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==1 &amp; back==0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=        34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     2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per group: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in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 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16.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ax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4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5)      =      64.7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og restricted-likelihood = -455.97285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      =     0.000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z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P&gt;|z|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hase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In-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flight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1753754   .2519939    -0.70   0.486    -.6692745    .318523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U1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|  -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.1434237    .028458    -5.04   0.000    -.1992003   -.087647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hase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1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In-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flight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.1022072   .0355508     2.87   0.004     .0325288    .171885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U2 |     .09419   .0352824     2.67   0.008     .0250378    .163342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hase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2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In-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flight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0913781   .0440361    -2.08   0.038    -.1776873   -.0050688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_cons |    1.39732   .1789363     7.81   0.000     1.046611    1.74802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>: Independent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phase) |   .8045723   .1586003      .5467303    1.18401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_cons) |   .5020963   .1180301      .3167315    .795944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Residual) |   .8049213   .0327152      .7432882    .871665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2) = 214.15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0.000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1.phase=1.phase#c.U1=1.phase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11.3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0098</w:t>
      </w:r>
    </w:p>
    <w:p w:rsidR="00987D18" w:rsidRPr="008E2DA9" w:rsidRDefault="00987D18" w:rsidP="00987D18"/>
    <w:p w:rsidR="00987D18" w:rsidRPr="008E2DA9" w:rsidRDefault="00987D18" w:rsidP="00987D18">
      <w:r w:rsidRPr="008E2DA9">
        <w:t>[Same analysis but without Subject 23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==1 &amp; back==0 &amp;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!=23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=        31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     2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per group: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in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 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15.8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ax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4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5)      =      75.5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og restricted-likelihood = -412.44129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      =     0.000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z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P&gt;|z|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hase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In-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flight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4254477   .1909258    -2.23   0.026    -.7996554   -.051240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U1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|  -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.1749561    .029638    -5.90   0.000    -.2330455   -.116866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hase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1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In-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flight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.1366196   .0368547     3.71   0.000     .0643856    .208853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U2 |   .1307289   .0380901     3.43   0.001     .0560738     .20538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hase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2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In-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flight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1375801   .0467227    -2.94   0.003    -.2291549   -.046005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_cons |   1.474556   .1868746     7.89   0.000     1.108289    1.84082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>: Independent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phase) |   .2994589    .142239      .1180396    .759707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_cons) |   .5365314   .1184366      .3480941    .826977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Residual) |   .8006416    .033746      .7371589    .869591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2) = 83.72 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0.000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Note: LR test is conservative and provided only for reference.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1.phase=1.phase#c.U1=1.phase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( 1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)  [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]1.phase - [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]1.phase#c.U1 = 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( 2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)  [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]1.phase - [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]1.phase#c.U2 = 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( 3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)  [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]1.phase = 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15.3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001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.</w:t>
      </w:r>
    </w:p>
    <w:p w:rsidR="00987D18" w:rsidRPr="008E2DA9" w:rsidRDefault="00987D18" w:rsidP="00987D18"/>
    <w:p w:rsidR="00987D18" w:rsidRPr="008E2DA9" w:rsidRDefault="00987D18" w:rsidP="00987D18">
      <w:r w:rsidRPr="008E2DA9">
        <w:rPr>
          <w:i/>
        </w:rPr>
        <w:t xml:space="preserve">Analysis Model 3. Comparing daily trajectories between either recovery period; early (k =4), or late (k = 5), and the pre-flight period (k = 0). </w:t>
      </w:r>
    </w:p>
    <w:p w:rsidR="00987D18" w:rsidRPr="008E2DA9" w:rsidRDefault="00987D18" w:rsidP="00987D18"/>
    <w:p w:rsidR="00987D18" w:rsidRPr="008E2DA9" w:rsidRDefault="00987D18" w:rsidP="00987D18">
      <w:r w:rsidRPr="008E2DA9">
        <w:t xml:space="preserve">This model was fit separately to compare trajectories for early recovery vs. pre-flight, and also for late recovery vs. pre-flight. Model 3 has the same form as Model 1, except that the values of </w:t>
      </w:r>
      <w:r w:rsidRPr="008E2DA9">
        <w:rPr>
          <w:i/>
        </w:rPr>
        <w:t>k</w:t>
      </w:r>
      <w:r w:rsidRPr="008E2DA9">
        <w:t xml:space="preserve"> are now 0 (pre-flight), and either 4 or 5 (post-flight).</w:t>
      </w:r>
    </w:p>
    <w:p w:rsidR="00987D18" w:rsidRPr="008E2DA9" w:rsidRDefault="00987D18" w:rsidP="00987D18"/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Early Recovery vs Pre-flight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==1 &amp; back==0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Mixed-effects REML regression                   Number o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=        19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Group variable: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                           Number of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groups  =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     2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Ob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per group: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in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 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avg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9.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   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max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=         17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                             Wald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5)      =      61.57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og restricted-likelihood = -270.56062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      =     0.000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Coef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.   Std. Err.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z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 P&gt;|z|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+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eriod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Post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Early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0547662   .2795901    -0.20   0.845    -.6027527    .493220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U1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|  -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.1445594   .0315748    -4.58   0.000     -.206445   -.082673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eriod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1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Post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Early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.0654288   .0558411     1.17   0.241    -.0440177    .174875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U2 |   .0977262   .0393991     2.48   0.013     .0205054     .174947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eriod#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c.U2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Post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Early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-.1283149    .081322    -1.58   0.115    -.2877032    .031073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_cons |   1.421559   .1764032     8.06   0.000     1.075815    1.76730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Random-effects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Parameters  |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 Estimate   Std. Err.     [95% Conf. Interva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isub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>: Independent            |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phase) |   .2679939   .0955772      .1332149    .539134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_cons) |   .4114733   .1132772      .2398882    .705788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+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    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s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>Residual) |   .8770741    .050343      .7837515    .9815088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------------------------------------------------------------------------------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LR test vs. linear model: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2) = 18.09        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0.000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4.period=4.period#c.U1=4.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2.8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4187</w:t>
      </w:r>
    </w:p>
    <w:p w:rsidR="00987D18" w:rsidRPr="008E2DA9" w:rsidRDefault="00987D18" w:rsidP="00987D18"/>
    <w:p w:rsidR="00987D18" w:rsidRPr="008E2DA9" w:rsidRDefault="00987D18" w:rsidP="00987D18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Late Recovery vs Pre-flight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c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==1 &amp; back==0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[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outpu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not shown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5.period=5.period#c.U1=5.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7.9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0481</w:t>
      </w:r>
    </w:p>
    <w:p w:rsidR="00987D18" w:rsidRPr="008E2DA9" w:rsidRDefault="00987D18" w:rsidP="00987D18"/>
    <w:p w:rsidR="00987D18" w:rsidRPr="008E2DA9" w:rsidRDefault="00987D18" w:rsidP="00987D18">
      <w:r w:rsidRPr="008E2DA9">
        <w:t>All models were fit using the method of restricted maximum likelihood, which has been shown to provide more accurate inference than maximum-likeliho</w:t>
      </w:r>
      <w:r w:rsidR="008F6DDC" w:rsidRPr="008E2DA9">
        <w:t>od when sample sizes are small (</w:t>
      </w:r>
      <w:proofErr w:type="spellStart"/>
      <w:r w:rsidR="008F6DDC" w:rsidRPr="008E2DA9">
        <w:t>D</w:t>
      </w:r>
      <w:r w:rsidRPr="008E2DA9">
        <w:t>iggle</w:t>
      </w:r>
      <w:proofErr w:type="spellEnd"/>
      <w:r w:rsidRPr="008E2DA9">
        <w:t xml:space="preserve">, Liang and </w:t>
      </w:r>
      <w:proofErr w:type="spellStart"/>
      <w:r w:rsidRPr="008E2DA9">
        <w:t>Zeger</w:t>
      </w:r>
      <w:proofErr w:type="spellEnd"/>
      <w:r w:rsidRPr="008E2DA9">
        <w:t xml:space="preserve"> (</w:t>
      </w:r>
      <w:r w:rsidR="008F6DDC" w:rsidRPr="008E2DA9">
        <w:t>1995</w:t>
      </w:r>
      <w:r w:rsidRPr="008E2DA9">
        <w:t>)</w:t>
      </w:r>
      <w:r w:rsidR="008F6DDC" w:rsidRPr="008E2DA9">
        <w:t>)</w:t>
      </w:r>
      <w:r w:rsidRPr="008E2DA9">
        <w:t>. Inference on the effect of flight or recovery relative to pre-flight on daily trajectories was made using Wald tests.</w:t>
      </w:r>
    </w:p>
    <w:p w:rsidR="00987D18" w:rsidRPr="008E2DA9" w:rsidRDefault="00987D18" w:rsidP="00987D18"/>
    <w:p w:rsidR="00987D18" w:rsidRPr="008E2DA9" w:rsidRDefault="00987D18" w:rsidP="00987D18">
      <w:pPr>
        <w:rPr>
          <w:rFonts w:ascii="Courier New" w:hAnsi="Courier New" w:cs="Courier New"/>
          <w:b/>
          <w:sz w:val="28"/>
          <w:szCs w:val="28"/>
        </w:rPr>
      </w:pPr>
      <w:r w:rsidRPr="008E2DA9">
        <w:rPr>
          <w:rFonts w:ascii="Courier New" w:hAnsi="Courier New" w:cs="Courier New"/>
          <w:b/>
          <w:sz w:val="28"/>
          <w:szCs w:val="28"/>
        </w:rPr>
        <w:t>Results for comparison of daily log DHEA concentration trajectories</w:t>
      </w:r>
    </w:p>
    <w:p w:rsidR="00987D18" w:rsidRPr="008E2DA9" w:rsidRDefault="00987D18" w:rsidP="00987D18"/>
    <w:p w:rsidR="00987D18" w:rsidRPr="008E2DA9" w:rsidRDefault="00987D18" w:rsidP="00987D18">
      <w:r w:rsidRPr="008E2DA9">
        <w:t xml:space="preserve">Analysis models were the same as for log cortisol concentration. 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run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cort_allflight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temp_cort_long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0 7777777 3 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Dependent variable is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d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phase&lt;=1 &amp;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==1 &amp; back==0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[Analysis output not shown – similar to that for log cortisol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t>Early Flight vs Pre-Flight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1.period=1.period#c.U1=1.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2.1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5432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t>Mid-Flight vs Pre-Flight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2.period=2.period#c.U1=2.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0.4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9286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t>Late Flight vs Pre-Flight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3.period=3.period#c.U1=3.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0.03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998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b/>
        </w:rPr>
      </w:pPr>
      <w:r w:rsidRPr="008E2DA9">
        <w:rPr>
          <w:b/>
        </w:rPr>
        <w:t>All in-flight periods vs pre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==1 &amp; back==0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[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outpu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not shown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1.phase=1.phase#c.U1=1.phase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0.27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965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r w:rsidRPr="008E2DA9">
        <w:t>Early Recovery vs Pre-Flight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==1 &amp; back==0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[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outpu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not shown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4.period=4.period#c.U1=4.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3.51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3192</w:t>
      </w:r>
    </w:p>
    <w:p w:rsidR="00987D18" w:rsidRPr="008E2DA9" w:rsidRDefault="00987D18" w:rsidP="00987D18"/>
    <w:p w:rsidR="00987D18" w:rsidRPr="008E2DA9" w:rsidRDefault="00987D18" w:rsidP="00987D18">
      <w:r w:rsidRPr="008E2DA9">
        <w:t>Late Recovery vs Pre-Flight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spellStart"/>
      <w:proofErr w:type="gramStart"/>
      <w:r w:rsidRPr="008E2DA9">
        <w:rPr>
          <w:rFonts w:ascii="Courier New" w:hAnsi="Courier New" w:cs="Courier New"/>
          <w:sz w:val="18"/>
          <w:szCs w:val="18"/>
        </w:rPr>
        <w:t>xtmixed</w:t>
      </w:r>
      <w:proofErr w:type="spellEnd"/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zy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1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.period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##c.U2 if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s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==1 &amp; back==0 ||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isub:phase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,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reml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log</w:t>
      </w:r>
      <w:proofErr w:type="spellEnd"/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>[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outpu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notshown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>]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5.period=5.period#c.U1=5.period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 3.95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2664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 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>
      <w:pPr>
        <w:rPr>
          <w:b/>
          <w:sz w:val="28"/>
          <w:szCs w:val="28"/>
        </w:rPr>
      </w:pPr>
      <w:r w:rsidRPr="008E2DA9">
        <w:rPr>
          <w:b/>
          <w:sz w:val="28"/>
          <w:szCs w:val="28"/>
        </w:rPr>
        <w:t>Example of Model Fit and Residual Analysis</w:t>
      </w:r>
    </w:p>
    <w:p w:rsidR="00987D18" w:rsidRPr="008E2DA9" w:rsidRDefault="00987D18" w:rsidP="00987D18">
      <w:pPr>
        <w:rPr>
          <w:i/>
        </w:rPr>
      </w:pPr>
    </w:p>
    <w:p w:rsidR="00987D18" w:rsidRPr="008E2DA9" w:rsidRDefault="00987D18" w:rsidP="00987D18">
      <w:r w:rsidRPr="008E2DA9">
        <w:t>As an example, after fitting Model 2, with log cortisol concentration as the dependent variable Figures 1 and 2 show the estimated mean daily trajectory of log cortisol concentration for pre-flight and in-flight samples, respectively. Superimposed are the original data (gray) and adjusted data, which is the original data with the best-linear-unbiased (B.L.U.P.) predicted values of the subject-level random effects removed (solid dots). As described above, we found a significant effect of flight on these trajectories:</w:t>
      </w:r>
    </w:p>
    <w:p w:rsidR="00987D18" w:rsidRPr="008E2DA9" w:rsidRDefault="00987D18" w:rsidP="00987D18"/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.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test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1.phase=1.phase#c.U1=1.phase#c.U2=0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  </w:t>
      </w:r>
      <w:proofErr w:type="gramStart"/>
      <w:r w:rsidRPr="008E2DA9">
        <w:rPr>
          <w:rFonts w:ascii="Courier New" w:hAnsi="Courier New" w:cs="Courier New"/>
          <w:sz w:val="18"/>
          <w:szCs w:val="18"/>
        </w:rPr>
        <w:t>chi2(</w:t>
      </w:r>
      <w:proofErr w:type="gramEnd"/>
      <w:r w:rsidRPr="008E2DA9">
        <w:rPr>
          <w:rFonts w:ascii="Courier New" w:hAnsi="Courier New" w:cs="Courier New"/>
          <w:sz w:val="18"/>
          <w:szCs w:val="18"/>
        </w:rPr>
        <w:t xml:space="preserve">  3) =   11.39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  <w:r w:rsidRPr="008E2DA9">
        <w:rPr>
          <w:rFonts w:ascii="Courier New" w:hAnsi="Courier New" w:cs="Courier New"/>
          <w:sz w:val="18"/>
          <w:szCs w:val="18"/>
        </w:rPr>
        <w:t xml:space="preserve">         </w:t>
      </w:r>
      <w:proofErr w:type="spellStart"/>
      <w:r w:rsidRPr="008E2DA9">
        <w:rPr>
          <w:rFonts w:ascii="Courier New" w:hAnsi="Courier New" w:cs="Courier New"/>
          <w:sz w:val="18"/>
          <w:szCs w:val="18"/>
        </w:rPr>
        <w:t>Prob</w:t>
      </w:r>
      <w:proofErr w:type="spellEnd"/>
      <w:r w:rsidRPr="008E2DA9">
        <w:rPr>
          <w:rFonts w:ascii="Courier New" w:hAnsi="Courier New" w:cs="Courier New"/>
          <w:sz w:val="18"/>
          <w:szCs w:val="18"/>
        </w:rPr>
        <w:t xml:space="preserve"> &gt; chi2 =    0.0098</w:t>
      </w:r>
    </w:p>
    <w:p w:rsidR="00987D18" w:rsidRPr="008E2DA9" w:rsidRDefault="00987D18" w:rsidP="00987D18">
      <w:pPr>
        <w:rPr>
          <w:rFonts w:ascii="Courier New" w:hAnsi="Courier New" w:cs="Courier New"/>
          <w:sz w:val="18"/>
          <w:szCs w:val="18"/>
        </w:rPr>
      </w:pPr>
    </w:p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/>
    <w:p w:rsidR="00987D18" w:rsidRPr="008E2DA9" w:rsidRDefault="00987D18" w:rsidP="00987D18">
      <w:r w:rsidRPr="008E2DA9">
        <w:t>Figure1. Estimated Mean Daily Trajectory for Pre-flight Samples</w:t>
      </w:r>
    </w:p>
    <w:p w:rsidR="00987D18" w:rsidRPr="008E2DA9" w:rsidRDefault="00987D18" w:rsidP="00987D18">
      <w:r w:rsidRPr="008E2DA9"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11091712" wp14:editId="24C6C1FE">
            <wp:extent cx="4164330" cy="3051175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330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D18" w:rsidRPr="008E2DA9" w:rsidRDefault="00987D18" w:rsidP="00987D18"/>
    <w:p w:rsidR="00987D18" w:rsidRPr="008E2DA9" w:rsidRDefault="00987D18" w:rsidP="00987D18">
      <w:r w:rsidRPr="008E2DA9">
        <w:t>Figure 2. Estimated Mean Daily Trajectory for In-flight Samples.</w:t>
      </w:r>
    </w:p>
    <w:p w:rsidR="00987D18" w:rsidRPr="008E2DA9" w:rsidRDefault="00987D18" w:rsidP="00987D18"/>
    <w:p w:rsidR="00987D18" w:rsidRPr="008E2DA9" w:rsidRDefault="00987D18" w:rsidP="00987D18">
      <w:r w:rsidRPr="008E2DA9">
        <w:rPr>
          <w:rFonts w:ascii="Courier New" w:hAnsi="Courier New" w:cs="Courier New"/>
          <w:noProof/>
          <w:sz w:val="18"/>
          <w:szCs w:val="18"/>
        </w:rPr>
        <w:drawing>
          <wp:inline distT="0" distB="0" distL="0" distR="0" wp14:anchorId="780CE671" wp14:editId="21F16D98">
            <wp:extent cx="4144645" cy="3041650"/>
            <wp:effectExtent l="0" t="0" r="8255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645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D18" w:rsidRPr="008E2DA9" w:rsidRDefault="00987D18" w:rsidP="00987D18"/>
    <w:p w:rsidR="00987D18" w:rsidRPr="008E2DA9" w:rsidRDefault="00987D18" w:rsidP="00987D18">
      <w:r w:rsidRPr="008E2DA9">
        <w:t xml:space="preserve">Figures 3-5 show q-q plots of the three types of residuals corresponding to the three types of best linear unbiased predictor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 w:rsidRPr="008E2DA9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 xml:space="preserve">, respectively. It can be seen that normality assumption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 w:rsidRPr="008E2DA9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 xml:space="preserve"> are quite good, however the assumption of normality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 xml:space="preserve"> is not well satisfied because of one outlier subject (“X”). Inclusion of this subject biases the estimate towards zero and inflates the standard error of the in-flight main effect coefficient and thus reduces the power to detect a phase effect. Without this subject in the analysis, the test for an overall phase effect produces a chi-squared value of 15.4 (p = 0.0015), as compared with 11.4 (p = 0.0098) with the subject included. The q-q plot for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 xml:space="preserve"> in the revised analysis is shown in Fig. 6.</w:t>
      </w:r>
    </w:p>
    <w:p w:rsidR="00987D18" w:rsidRPr="008E2DA9" w:rsidRDefault="00987D18" w:rsidP="00987D18">
      <w:r w:rsidRPr="008E2DA9">
        <w:t xml:space="preserve"> </w:t>
      </w:r>
    </w:p>
    <w:p w:rsidR="00987D18" w:rsidRPr="008E2DA9" w:rsidRDefault="00987D18" w:rsidP="00987D18">
      <w:r w:rsidRPr="008E2DA9">
        <w:t xml:space="preserve">       Figure 3. </w:t>
      </w:r>
      <w:proofErr w:type="gramStart"/>
      <w:r w:rsidRPr="008E2DA9">
        <w:t>q-q</w:t>
      </w:r>
      <w:proofErr w:type="gramEnd"/>
      <w:r w:rsidRPr="008E2DA9">
        <w:t xml:space="preserve"> plot for Lowest-level Residual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kj</m:t>
            </m:r>
          </m:sub>
        </m:sSub>
      </m:oMath>
      <w:r w:rsidRPr="008E2DA9">
        <w:t>) All Subjects</w:t>
      </w:r>
    </w:p>
    <w:p w:rsidR="00987D18" w:rsidRPr="008E2DA9" w:rsidRDefault="00987D18" w:rsidP="00987D18">
      <w:pPr>
        <w:ind w:left="360"/>
      </w:pPr>
      <w:r w:rsidRPr="008E2DA9">
        <w:rPr>
          <w:noProof/>
        </w:rPr>
        <w:drawing>
          <wp:inline distT="0" distB="0" distL="0" distR="0" wp14:anchorId="46063377" wp14:editId="76F12E80">
            <wp:extent cx="3905885" cy="28625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885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  <w:r w:rsidRPr="008E2DA9">
        <w:t xml:space="preserve">Figure 4. </w:t>
      </w:r>
      <w:proofErr w:type="gramStart"/>
      <w:r w:rsidRPr="008E2DA9">
        <w:t>q-q</w:t>
      </w:r>
      <w:proofErr w:type="gramEnd"/>
      <w:r w:rsidRPr="008E2DA9">
        <w:t xml:space="preserve"> plot for Subject-level Random Intercept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>). All Subjects.</w:t>
      </w:r>
    </w:p>
    <w:p w:rsidR="00987D18" w:rsidRPr="008E2DA9" w:rsidRDefault="00987D18" w:rsidP="00987D18">
      <w:pPr>
        <w:ind w:left="360"/>
      </w:pPr>
      <w:r w:rsidRPr="008E2DA9">
        <w:rPr>
          <w:noProof/>
        </w:rPr>
        <w:drawing>
          <wp:inline distT="0" distB="0" distL="0" distR="0" wp14:anchorId="1D91CF46" wp14:editId="7DC9841F">
            <wp:extent cx="3965575" cy="290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75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  <w:r w:rsidRPr="008E2DA9">
        <w:t xml:space="preserve">Figure 5. </w:t>
      </w:r>
      <w:proofErr w:type="gramStart"/>
      <w:r w:rsidRPr="008E2DA9">
        <w:t>q-q</w:t>
      </w:r>
      <w:proofErr w:type="gramEnd"/>
      <w:r w:rsidRPr="008E2DA9">
        <w:t xml:space="preserve"> plot for Subject-level Random Interaction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>). All Subjects.</w:t>
      </w:r>
    </w:p>
    <w:p w:rsidR="00987D18" w:rsidRPr="008E2DA9" w:rsidRDefault="00987D18" w:rsidP="00987D18">
      <w:pPr>
        <w:ind w:left="360"/>
      </w:pPr>
      <w:r w:rsidRPr="008E2DA9">
        <w:rPr>
          <w:noProof/>
        </w:rPr>
        <w:drawing>
          <wp:inline distT="0" distB="0" distL="0" distR="0" wp14:anchorId="36DE9558" wp14:editId="14142305">
            <wp:extent cx="3896360" cy="286258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286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  <w:r w:rsidRPr="008E2DA9">
        <w:t xml:space="preserve">Figure 6. </w:t>
      </w:r>
      <w:proofErr w:type="gramStart"/>
      <w:r w:rsidRPr="008E2DA9">
        <w:t>q-q</w:t>
      </w:r>
      <w:proofErr w:type="gramEnd"/>
      <w:r w:rsidRPr="008E2DA9">
        <w:t xml:space="preserve"> plot for Subject-level Random Interactions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2DA9">
        <w:t>). Subject 23 removed.</w:t>
      </w:r>
    </w:p>
    <w:p w:rsidR="00987D18" w:rsidRPr="008E2DA9" w:rsidRDefault="00987D18" w:rsidP="00987D18">
      <w:pPr>
        <w:ind w:left="360"/>
      </w:pPr>
    </w:p>
    <w:p w:rsidR="00987D18" w:rsidRPr="008E2DA9" w:rsidRDefault="00987D18" w:rsidP="00987D18">
      <w:pPr>
        <w:ind w:left="360"/>
      </w:pPr>
      <w:r w:rsidRPr="008E2DA9">
        <w:rPr>
          <w:noProof/>
        </w:rPr>
        <w:drawing>
          <wp:inline distT="0" distB="0" distL="0" distR="0" wp14:anchorId="63902652" wp14:editId="2C1AF7C6">
            <wp:extent cx="5112385" cy="37452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7D18" w:rsidRPr="008E2DA9" w:rsidRDefault="00987D18" w:rsidP="00987D18">
      <w:pPr>
        <w:rPr>
          <w:i/>
        </w:rPr>
      </w:pPr>
    </w:p>
    <w:p w:rsidR="00987D18" w:rsidRPr="008E2DA9" w:rsidRDefault="00987D18" w:rsidP="00987D18">
      <w:pPr>
        <w:rPr>
          <w:i/>
        </w:rPr>
      </w:pPr>
      <w:r w:rsidRPr="008E2DA9">
        <w:rPr>
          <w:i/>
        </w:rPr>
        <w:t>Reference</w:t>
      </w:r>
      <w:r w:rsidR="008F6DDC" w:rsidRPr="008E2DA9">
        <w:rPr>
          <w:i/>
        </w:rPr>
        <w:t>s</w:t>
      </w:r>
    </w:p>
    <w:p w:rsidR="00987D18" w:rsidRPr="008E2DA9" w:rsidRDefault="00987D18" w:rsidP="00987D18">
      <w:pPr>
        <w:rPr>
          <w:sz w:val="22"/>
        </w:rPr>
      </w:pPr>
    </w:p>
    <w:p w:rsidR="00987D18" w:rsidRPr="008E2DA9" w:rsidRDefault="00987D18" w:rsidP="00987D18">
      <w:pPr>
        <w:rPr>
          <w:sz w:val="22"/>
        </w:rPr>
      </w:pPr>
      <w:r w:rsidRPr="008E2DA9">
        <w:rPr>
          <w:sz w:val="22"/>
        </w:rPr>
        <w:t xml:space="preserve">Diggle, P., Liang, K. Y. and </w:t>
      </w:r>
      <w:proofErr w:type="spellStart"/>
      <w:r w:rsidRPr="008E2DA9">
        <w:rPr>
          <w:sz w:val="22"/>
        </w:rPr>
        <w:t>Zeger</w:t>
      </w:r>
      <w:proofErr w:type="spellEnd"/>
      <w:r w:rsidRPr="008E2DA9">
        <w:rPr>
          <w:sz w:val="22"/>
        </w:rPr>
        <w:t xml:space="preserve">, S. L. 1995. </w:t>
      </w:r>
      <w:r w:rsidRPr="008E2DA9">
        <w:rPr>
          <w:i/>
          <w:sz w:val="22"/>
        </w:rPr>
        <w:t>Analysis of Longitudinal Data.</w:t>
      </w:r>
      <w:r w:rsidRPr="008E2DA9">
        <w:rPr>
          <w:sz w:val="22"/>
        </w:rPr>
        <w:t xml:space="preserve"> </w:t>
      </w:r>
      <w:smartTag w:uri="urn:schemas-microsoft-com:office:smarttags" w:element="City">
        <w:r w:rsidRPr="008E2DA9">
          <w:rPr>
            <w:sz w:val="22"/>
          </w:rPr>
          <w:t>Oxford</w:t>
        </w:r>
      </w:smartTag>
      <w:r w:rsidRPr="008E2DA9">
        <w:rPr>
          <w:sz w:val="22"/>
        </w:rPr>
        <w:t xml:space="preserve"> Science Publications, Clarendon Press: </w:t>
      </w:r>
      <w:smartTag w:uri="urn:schemas-microsoft-com:office:smarttags" w:element="City">
        <w:smartTag w:uri="urn:schemas-microsoft-com:office:smarttags" w:element="place">
          <w:r w:rsidRPr="008E2DA9">
            <w:rPr>
              <w:sz w:val="22"/>
            </w:rPr>
            <w:t>Oxford</w:t>
          </w:r>
        </w:smartTag>
      </w:smartTag>
      <w:r w:rsidRPr="008E2DA9">
        <w:rPr>
          <w:sz w:val="22"/>
        </w:rPr>
        <w:t xml:space="preserve">. </w:t>
      </w:r>
      <w:proofErr w:type="gramStart"/>
      <w:r w:rsidRPr="008E2DA9">
        <w:rPr>
          <w:sz w:val="22"/>
        </w:rPr>
        <w:t>pp.64-68</w:t>
      </w:r>
      <w:proofErr w:type="gramEnd"/>
      <w:r w:rsidRPr="008E2DA9">
        <w:rPr>
          <w:sz w:val="22"/>
        </w:rPr>
        <w:t>.</w:t>
      </w:r>
    </w:p>
    <w:p w:rsidR="00987D18" w:rsidRPr="008E2DA9" w:rsidRDefault="00987D18" w:rsidP="00987D18">
      <w:pPr>
        <w:rPr>
          <w:rFonts w:ascii="Courier New" w:hAnsi="Courier New" w:cs="Courier New"/>
          <w:sz w:val="20"/>
          <w:szCs w:val="20"/>
        </w:rPr>
      </w:pPr>
    </w:p>
    <w:p w:rsidR="00987D18" w:rsidRPr="008E2DA9" w:rsidRDefault="00987D18" w:rsidP="00987D18">
      <w:pPr>
        <w:rPr>
          <w:sz w:val="22"/>
          <w:szCs w:val="22"/>
        </w:rPr>
      </w:pPr>
      <w:r w:rsidRPr="008E2DA9">
        <w:rPr>
          <w:sz w:val="22"/>
          <w:szCs w:val="22"/>
        </w:rPr>
        <w:t>Harrell, F. E., Jr. 2001. Regression Modeling Strategies: With Applications to Linear Models, Logistic Regression,</w:t>
      </w:r>
    </w:p>
    <w:p w:rsidR="00987D18" w:rsidRPr="00987D18" w:rsidRDefault="00987D18" w:rsidP="00987D18">
      <w:pPr>
        <w:rPr>
          <w:sz w:val="22"/>
          <w:szCs w:val="22"/>
        </w:rPr>
      </w:pPr>
      <w:r w:rsidRPr="008E2DA9">
        <w:rPr>
          <w:sz w:val="22"/>
          <w:szCs w:val="22"/>
        </w:rPr>
        <w:t>and Survival Analysis. New York: Springer.</w:t>
      </w:r>
    </w:p>
    <w:p w:rsidR="00434F4C" w:rsidRPr="00987D18" w:rsidRDefault="00987D18" w:rsidP="00987D18">
      <w:pPr>
        <w:tabs>
          <w:tab w:val="left" w:pos="3944"/>
        </w:tabs>
        <w:rPr>
          <w:sz w:val="22"/>
          <w:szCs w:val="22"/>
        </w:rPr>
      </w:pPr>
      <w:r w:rsidRPr="00987D18">
        <w:rPr>
          <w:sz w:val="22"/>
          <w:szCs w:val="22"/>
        </w:rPr>
        <w:tab/>
      </w:r>
    </w:p>
    <w:sectPr w:rsidR="00434F4C" w:rsidRPr="00987D18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713AC1"/>
    <w:multiLevelType w:val="hybridMultilevel"/>
    <w:tmpl w:val="A8847D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attachedTemplate r:id="rId1"/>
  <w:defaultTabStop w:val="720"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1A7"/>
    <w:rsid w:val="0001210A"/>
    <w:rsid w:val="00017171"/>
    <w:rsid w:val="0005558F"/>
    <w:rsid w:val="00064E4D"/>
    <w:rsid w:val="000B212F"/>
    <w:rsid w:val="00137684"/>
    <w:rsid w:val="001951A7"/>
    <w:rsid w:val="0022111A"/>
    <w:rsid w:val="0025169C"/>
    <w:rsid w:val="002B12FA"/>
    <w:rsid w:val="002B2E66"/>
    <w:rsid w:val="003B1B23"/>
    <w:rsid w:val="003C5477"/>
    <w:rsid w:val="00434F4C"/>
    <w:rsid w:val="004512AE"/>
    <w:rsid w:val="005146AC"/>
    <w:rsid w:val="00562225"/>
    <w:rsid w:val="005B3FE4"/>
    <w:rsid w:val="005C7301"/>
    <w:rsid w:val="00600B32"/>
    <w:rsid w:val="00601301"/>
    <w:rsid w:val="00633941"/>
    <w:rsid w:val="00642DE9"/>
    <w:rsid w:val="006916F6"/>
    <w:rsid w:val="007022FE"/>
    <w:rsid w:val="007478C5"/>
    <w:rsid w:val="00772CA1"/>
    <w:rsid w:val="007B5B31"/>
    <w:rsid w:val="008523D5"/>
    <w:rsid w:val="008A22FF"/>
    <w:rsid w:val="008E2DA9"/>
    <w:rsid w:val="008F6DDC"/>
    <w:rsid w:val="009622D0"/>
    <w:rsid w:val="00962EF4"/>
    <w:rsid w:val="009668D1"/>
    <w:rsid w:val="00987D18"/>
    <w:rsid w:val="009D3CEE"/>
    <w:rsid w:val="00A00013"/>
    <w:rsid w:val="00A413B2"/>
    <w:rsid w:val="00A45D35"/>
    <w:rsid w:val="00A51FB3"/>
    <w:rsid w:val="00A661A5"/>
    <w:rsid w:val="00A956A4"/>
    <w:rsid w:val="00AC766C"/>
    <w:rsid w:val="00B10917"/>
    <w:rsid w:val="00B24ADD"/>
    <w:rsid w:val="00B70196"/>
    <w:rsid w:val="00C025B1"/>
    <w:rsid w:val="00C22BDD"/>
    <w:rsid w:val="00C95A96"/>
    <w:rsid w:val="00D21AC5"/>
    <w:rsid w:val="00D557D6"/>
    <w:rsid w:val="00D61446"/>
    <w:rsid w:val="00D64D43"/>
    <w:rsid w:val="00DC2EFF"/>
    <w:rsid w:val="00DF1B74"/>
    <w:rsid w:val="00EA15AF"/>
    <w:rsid w:val="00EF5AA7"/>
    <w:rsid w:val="00F6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  <w15:docId w15:val="{2D811A8D-C64D-481F-B7A5-D9F80642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987D1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87D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D18"/>
  </w:style>
  <w:style w:type="paragraph" w:styleId="ListParagraph">
    <w:name w:val="List Paragraph"/>
    <w:basedOn w:val="Normal"/>
    <w:uiPriority w:val="34"/>
    <w:qFormat/>
    <w:rsid w:val="00987D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7D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D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feiv\Documents\winword\templi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is</Template>
  <TotalTime>2</TotalTime>
  <Pages>22</Pages>
  <Words>7234</Words>
  <Characters>41240</Characters>
  <Application>Microsoft Office Word</Application>
  <DocSecurity>0</DocSecurity>
  <Lines>343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s</vt:lpstr>
    </vt:vector>
  </TitlesOfParts>
  <Company>NASA\JSC\ODIN Seat</Company>
  <LinksUpToDate>false</LinksUpToDate>
  <CharactersWithSpaces>48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s</dc:title>
  <dc:creator>Al Feiveson</dc:creator>
  <cp:lastModifiedBy>Mehta, Satish K. (JSC-SK)[WYLE INTEG. SCI. &amp; ENG.]</cp:lastModifiedBy>
  <cp:revision>3</cp:revision>
  <cp:lastPrinted>2014-03-21T21:11:00Z</cp:lastPrinted>
  <dcterms:created xsi:type="dcterms:W3CDTF">2017-02-06T16:03:00Z</dcterms:created>
  <dcterms:modified xsi:type="dcterms:W3CDTF">2017-02-10T16:53:00Z</dcterms:modified>
</cp:coreProperties>
</file>